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99CAF" w14:textId="77777777" w:rsidR="00923B29" w:rsidRPr="00923B29" w:rsidRDefault="403E058B" w:rsidP="000C21CA">
      <w:pPr>
        <w:jc w:val="center"/>
        <w:rPr>
          <w:rFonts w:ascii="Times New Roman" w:hAnsi="Times New Roman" w:cs="Times New Roman"/>
          <w:b/>
          <w:bCs/>
        </w:rPr>
      </w:pPr>
      <w:r w:rsidRPr="328C7637">
        <w:rPr>
          <w:rFonts w:ascii="Times New Roman" w:hAnsi="Times New Roman" w:cs="Times New Roman"/>
          <w:b/>
          <w:bCs/>
        </w:rPr>
        <w:t>Supplementary Material</w:t>
      </w:r>
    </w:p>
    <w:p w14:paraId="5C102703" w14:textId="77777777" w:rsidR="009857BB" w:rsidRDefault="009857BB" w:rsidP="5C877F4E">
      <w:pPr>
        <w:ind w:left="2127" w:hanging="2127"/>
        <w:jc w:val="both"/>
        <w:rPr>
          <w:rFonts w:ascii="Times New Roman" w:hAnsi="Times New Roman" w:cs="Times New Roman"/>
        </w:rPr>
      </w:pPr>
    </w:p>
    <w:p w14:paraId="11B1263E" w14:textId="17D1D2CC" w:rsidR="00056B35" w:rsidRPr="00EA141A" w:rsidRDefault="1FB39661" w:rsidP="5C877F4E">
      <w:pPr>
        <w:ind w:left="2127" w:hanging="2127"/>
        <w:jc w:val="both"/>
        <w:rPr>
          <w:rFonts w:ascii="Times New Roman" w:eastAsia="Times New Roman" w:hAnsi="Times New Roman" w:cs="Times New Roman"/>
          <w:lang w:eastAsia="en-GB"/>
        </w:rPr>
      </w:pPr>
      <w:proofErr w:type="gramStart"/>
      <w:r w:rsidRPr="5C877F4E">
        <w:rPr>
          <w:rFonts w:ascii="Times New Roman" w:hAnsi="Times New Roman" w:cs="Times New Roman"/>
        </w:rPr>
        <w:t>Supplementary Table 1</w:t>
      </w:r>
      <w:r w:rsidR="0A81418A" w:rsidRPr="5C877F4E">
        <w:rPr>
          <w:rFonts w:ascii="Times New Roman" w:hAnsi="Times New Roman" w:cs="Times New Roman"/>
        </w:rPr>
        <w:t>.</w:t>
      </w:r>
      <w:proofErr w:type="gramEnd"/>
      <w:r w:rsidRPr="5C877F4E">
        <w:rPr>
          <w:rFonts w:ascii="Times New Roman" w:hAnsi="Times New Roman" w:cs="Times New Roman"/>
        </w:rPr>
        <w:t xml:space="preserve"> </w:t>
      </w:r>
      <w:r w:rsidRPr="5C877F4E">
        <w:rPr>
          <w:rFonts w:ascii="Times New Roman" w:eastAsia="Times New Roman" w:hAnsi="Times New Roman" w:cs="Times New Roman"/>
          <w:lang w:eastAsia="en-GB"/>
        </w:rPr>
        <w:t>ATC Codes for Hormonal Agents Used in the Treatment of Prostate Cancer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0"/>
      </w:tblGrid>
      <w:tr w:rsidR="00056B35" w:rsidRPr="001F1656" w14:paraId="25FF22BA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0DB00E02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s-ES_tradnl" w:eastAsia="en-GB"/>
              </w:rPr>
            </w:pPr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 xml:space="preserve">L02AE – 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Gonadotropin-Releasing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 xml:space="preserve"> Hormone (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GnRH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 xml:space="preserve">) 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Analogues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n-GB"/>
              </w:rPr>
              <w:t> </w:t>
            </w:r>
          </w:p>
        </w:tc>
      </w:tr>
      <w:tr w:rsidR="00056B35" w:rsidRPr="001F1656" w14:paraId="7B479266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03F0286D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AE01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Buserelin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0380D6B7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226A547F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AE02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Leuprorelin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52885920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25FCBDAC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AE03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Goserelin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7A2AA3E7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2E0D9D4E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AE04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Triptorelin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5354FE09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2E5D6F43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AE05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Histrelin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6714EB36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6379F2E8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02BB – Hormone Antagonists and Related Agents</w:t>
            </w:r>
          </w:p>
        </w:tc>
      </w:tr>
      <w:tr w:rsidR="00056B35" w:rsidRPr="001F1656" w14:paraId="4B62E64F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425BCD64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B01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Flutamid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4D0C6329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74D336D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B02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Nilutamid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7A7F43A3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522FA3D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B03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Bicalutamid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04DAFE19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48117CBA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B04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Enzalutamid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0DAF0737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62E73416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B05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Apalutamid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64F7A5DE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30BE34E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B06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Darolutamid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1429AA9C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33CD6E5F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02BX - Other Hormone Antagonists and Related Agents</w:t>
            </w:r>
          </w:p>
        </w:tc>
      </w:tr>
      <w:tr w:rsidR="00056B35" w:rsidRPr="001F1656" w14:paraId="37188DD2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6550AB77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X02 – 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Degarelix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42DE4745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4F75A8C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L02BX03 – 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Abirater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52097E27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CEB1D87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 xml:space="preserve">G03HA – 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tiandrogens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, Single Agents</w:t>
            </w:r>
          </w:p>
        </w:tc>
      </w:tr>
      <w:tr w:rsidR="00056B35" w:rsidRPr="001F1656" w14:paraId="091B488F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4CC34C04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G03HA01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Cyproterone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6B35" w:rsidRPr="001F1656" w14:paraId="41B01DC9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3350F6DC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 xml:space="preserve">G03HB – 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Antiandrogens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 xml:space="preserve"> and </w:t>
            </w:r>
            <w:proofErr w:type="spellStart"/>
            <w:r w:rsidRPr="001F16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Estrogens</w:t>
            </w:r>
            <w:proofErr w:type="spellEnd"/>
          </w:p>
        </w:tc>
      </w:tr>
      <w:tr w:rsidR="00056B35" w:rsidRPr="001F1656" w14:paraId="7EAAE6F6" w14:textId="77777777" w:rsidTr="00022F3F">
        <w:trPr>
          <w:trHeight w:val="300"/>
          <w:jc w:val="center"/>
        </w:trPr>
        <w:tc>
          <w:tcPr>
            <w:tcW w:w="6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4A33C8" w14:textId="77777777" w:rsidR="001F1656" w:rsidRPr="001F1656" w:rsidRDefault="00056B35" w:rsidP="00022F3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G03HB01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Cy</w:t>
            </w:r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proterona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Estrogen</w:t>
            </w:r>
            <w:proofErr w:type="spellEnd"/>
            <w:r w:rsidRPr="001F1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6DFB9E20" w14:textId="77777777" w:rsidR="00056B35" w:rsidRDefault="00056B35" w:rsidP="00056B35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Cs/>
          <w:szCs w:val="24"/>
          <w:lang w:eastAsia="en-GB"/>
        </w:rPr>
      </w:pPr>
    </w:p>
    <w:p w14:paraId="70DF9E56" w14:textId="77777777" w:rsidR="00923B29" w:rsidRDefault="00923B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DB61EB" w14:textId="2E35E93C" w:rsidR="00056B35" w:rsidRDefault="6E9F2CD9" w:rsidP="00365AEF">
      <w:pPr>
        <w:jc w:val="both"/>
        <w:rPr>
          <w:rFonts w:ascii="Times New Roman" w:hAnsi="Times New Roman" w:cs="Times New Roman"/>
        </w:rPr>
      </w:pPr>
      <w:proofErr w:type="gramStart"/>
      <w:r w:rsidRPr="5C877F4E">
        <w:rPr>
          <w:rFonts w:ascii="Times New Roman" w:hAnsi="Times New Roman" w:cs="Times New Roman"/>
        </w:rPr>
        <w:lastRenderedPageBreak/>
        <w:t>Supplementary Table 2</w:t>
      </w:r>
      <w:r w:rsidR="71D32F42" w:rsidRPr="5C877F4E">
        <w:rPr>
          <w:rFonts w:ascii="Times New Roman" w:hAnsi="Times New Roman" w:cs="Times New Roman"/>
        </w:rPr>
        <w:t>.</w:t>
      </w:r>
      <w:proofErr w:type="gramEnd"/>
      <w:r w:rsidRPr="5C877F4E">
        <w:rPr>
          <w:rFonts w:ascii="Times New Roman" w:hAnsi="Times New Roman" w:cs="Times New Roman"/>
        </w:rPr>
        <w:t xml:space="preserve"> ICD-9 and ICD-10 codes for different radiotherapy and brachytherapy modalities included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5812"/>
        <w:gridCol w:w="959"/>
        <w:gridCol w:w="1274"/>
      </w:tblGrid>
      <w:tr w:rsidR="00DB2B5C" w:rsidRPr="00DB2B5C" w14:paraId="7A945BF0" w14:textId="77777777" w:rsidTr="00DB2B5C">
        <w:trPr>
          <w:trHeight w:val="315"/>
        </w:trPr>
        <w:tc>
          <w:tcPr>
            <w:tcW w:w="7905" w:type="dxa"/>
            <w:gridSpan w:val="2"/>
            <w:hideMark/>
          </w:tcPr>
          <w:p w14:paraId="31FF54C8" w14:textId="77777777" w:rsidR="00DB2B5C" w:rsidRPr="00DB2B5C" w:rsidRDefault="00DB2B5C" w:rsidP="00DB2B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2B5C">
              <w:rPr>
                <w:rFonts w:ascii="Times New Roman" w:hAnsi="Times New Roman" w:cs="Times New Roman"/>
                <w:b/>
                <w:bCs/>
                <w:lang w:val="es-ES"/>
              </w:rPr>
              <w:t>Description</w:t>
            </w:r>
            <w:proofErr w:type="spellEnd"/>
          </w:p>
        </w:tc>
        <w:tc>
          <w:tcPr>
            <w:tcW w:w="959" w:type="dxa"/>
            <w:hideMark/>
          </w:tcPr>
          <w:p w14:paraId="5A6B341A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2B5C">
              <w:rPr>
                <w:rFonts w:ascii="Times New Roman" w:hAnsi="Times New Roman" w:cs="Times New Roman"/>
                <w:b/>
                <w:bCs/>
                <w:lang w:val="es-ES"/>
              </w:rPr>
              <w:t>CIE-9</w:t>
            </w:r>
            <w:r w:rsidRPr="00DB2B5C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274" w:type="dxa"/>
            <w:hideMark/>
          </w:tcPr>
          <w:p w14:paraId="4555446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2B5C">
              <w:rPr>
                <w:rFonts w:ascii="Times New Roman" w:hAnsi="Times New Roman" w:cs="Times New Roman"/>
                <w:b/>
                <w:bCs/>
                <w:lang w:val="es-ES"/>
              </w:rPr>
              <w:t>CIE-10</w:t>
            </w:r>
            <w:r w:rsidRPr="00DB2B5C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DB2B5C" w:rsidRPr="00DB2B5C" w14:paraId="44C31377" w14:textId="77777777" w:rsidTr="00DB2B5C">
        <w:trPr>
          <w:trHeight w:val="300"/>
        </w:trPr>
        <w:tc>
          <w:tcPr>
            <w:tcW w:w="2093" w:type="dxa"/>
            <w:vMerge w:val="restart"/>
            <w:noWrap/>
            <w:hideMark/>
          </w:tcPr>
          <w:p w14:paraId="4FDED2DA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External Radiotherapy</w:t>
            </w:r>
          </w:p>
        </w:tc>
        <w:tc>
          <w:tcPr>
            <w:tcW w:w="5812" w:type="dxa"/>
            <w:noWrap/>
            <w:hideMark/>
          </w:tcPr>
          <w:p w14:paraId="18078982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External Radiotherapy with Photons &lt;1 MeV </w:t>
            </w:r>
          </w:p>
        </w:tc>
        <w:tc>
          <w:tcPr>
            <w:tcW w:w="959" w:type="dxa"/>
            <w:hideMark/>
          </w:tcPr>
          <w:p w14:paraId="3578E721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4 </w:t>
            </w:r>
          </w:p>
        </w:tc>
        <w:tc>
          <w:tcPr>
            <w:tcW w:w="1274" w:type="dxa"/>
            <w:hideMark/>
          </w:tcPr>
          <w:p w14:paraId="5373BE27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000ZZ </w:t>
            </w:r>
          </w:p>
        </w:tc>
      </w:tr>
      <w:tr w:rsidR="00DB2B5C" w:rsidRPr="00DB2B5C" w14:paraId="57BCDCB6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44E871BC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032CBCAB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External Radiotherapy with Photons 1 to 10 MeV </w:t>
            </w:r>
          </w:p>
        </w:tc>
        <w:tc>
          <w:tcPr>
            <w:tcW w:w="959" w:type="dxa"/>
            <w:hideMark/>
          </w:tcPr>
          <w:p w14:paraId="1F851AA1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4 </w:t>
            </w:r>
          </w:p>
        </w:tc>
        <w:tc>
          <w:tcPr>
            <w:tcW w:w="1274" w:type="dxa"/>
            <w:hideMark/>
          </w:tcPr>
          <w:p w14:paraId="10837D01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001ZZ </w:t>
            </w:r>
          </w:p>
        </w:tc>
      </w:tr>
      <w:tr w:rsidR="00DB2B5C" w:rsidRPr="00DB2B5C" w14:paraId="754ECEEB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144A5D23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066457C1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External Radiotherapy with Photons &gt;10 MeV </w:t>
            </w:r>
          </w:p>
        </w:tc>
        <w:tc>
          <w:tcPr>
            <w:tcW w:w="959" w:type="dxa"/>
            <w:hideMark/>
          </w:tcPr>
          <w:p w14:paraId="074E756C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4 </w:t>
            </w:r>
          </w:p>
        </w:tc>
        <w:tc>
          <w:tcPr>
            <w:tcW w:w="1274" w:type="dxa"/>
            <w:hideMark/>
          </w:tcPr>
          <w:p w14:paraId="61EE6960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002ZZ </w:t>
            </w:r>
          </w:p>
        </w:tc>
      </w:tr>
      <w:tr w:rsidR="00DB2B5C" w:rsidRPr="00DB2B5C" w14:paraId="58D69DFF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738610EB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5FCFE27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Intraoperative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Electron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External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Radiotherapy</w:t>
            </w:r>
            <w:proofErr w:type="spellEnd"/>
          </w:p>
        </w:tc>
        <w:tc>
          <w:tcPr>
            <w:tcW w:w="959" w:type="dxa"/>
            <w:hideMark/>
          </w:tcPr>
          <w:p w14:paraId="3E50CA6B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41 </w:t>
            </w:r>
          </w:p>
        </w:tc>
        <w:tc>
          <w:tcPr>
            <w:tcW w:w="1274" w:type="dxa"/>
            <w:hideMark/>
          </w:tcPr>
          <w:p w14:paraId="626C1C1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003Z0 </w:t>
            </w:r>
          </w:p>
        </w:tc>
      </w:tr>
      <w:tr w:rsidR="00DB2B5C" w:rsidRPr="00DB2B5C" w14:paraId="188727A0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637805D2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5691062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External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Radiotherapy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with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Electrons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959" w:type="dxa"/>
            <w:hideMark/>
          </w:tcPr>
          <w:p w14:paraId="30A48224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5 </w:t>
            </w:r>
          </w:p>
        </w:tc>
        <w:tc>
          <w:tcPr>
            <w:tcW w:w="1274" w:type="dxa"/>
            <w:hideMark/>
          </w:tcPr>
          <w:p w14:paraId="57C91BBA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003ZZ </w:t>
            </w:r>
          </w:p>
        </w:tc>
      </w:tr>
      <w:tr w:rsidR="00DB2B5C" w:rsidRPr="00DB2B5C" w14:paraId="5A1CA4D8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463F29E8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044AF691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External Radiotherapy with Heavy Particles (Protons, Ions)</w:t>
            </w:r>
          </w:p>
        </w:tc>
        <w:tc>
          <w:tcPr>
            <w:tcW w:w="959" w:type="dxa"/>
            <w:hideMark/>
          </w:tcPr>
          <w:p w14:paraId="7CEDE65C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6 </w:t>
            </w:r>
          </w:p>
        </w:tc>
        <w:tc>
          <w:tcPr>
            <w:tcW w:w="1274" w:type="dxa"/>
            <w:hideMark/>
          </w:tcPr>
          <w:p w14:paraId="61F60FE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004ZZ </w:t>
            </w:r>
          </w:p>
        </w:tc>
      </w:tr>
      <w:tr w:rsidR="00DB2B5C" w:rsidRPr="00DB2B5C" w14:paraId="4D76C6F7" w14:textId="77777777" w:rsidTr="00DB2B5C">
        <w:trPr>
          <w:trHeight w:val="300"/>
        </w:trPr>
        <w:tc>
          <w:tcPr>
            <w:tcW w:w="2093" w:type="dxa"/>
            <w:vMerge w:val="restart"/>
            <w:noWrap/>
            <w:hideMark/>
          </w:tcPr>
          <w:p w14:paraId="69F838FF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High-Dose Rate (HDR) Brachytherapy</w:t>
            </w:r>
          </w:p>
        </w:tc>
        <w:tc>
          <w:tcPr>
            <w:tcW w:w="5812" w:type="dxa"/>
            <w:noWrap/>
            <w:hideMark/>
          </w:tcPr>
          <w:p w14:paraId="3B94FE13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HDR Brachytherapy with Cesium-137 (Cs-137) </w:t>
            </w:r>
          </w:p>
        </w:tc>
        <w:tc>
          <w:tcPr>
            <w:tcW w:w="959" w:type="dxa"/>
            <w:hideMark/>
          </w:tcPr>
          <w:p w14:paraId="6420E20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5B8FE8BD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97Z </w:t>
            </w:r>
          </w:p>
        </w:tc>
      </w:tr>
      <w:tr w:rsidR="00DB2B5C" w:rsidRPr="00DB2B5C" w14:paraId="7C463A13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3B7B4B86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0B414B0C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HDR Brachytherapy with Iridium-192 (Ir-192) </w:t>
            </w:r>
          </w:p>
        </w:tc>
        <w:tc>
          <w:tcPr>
            <w:tcW w:w="959" w:type="dxa"/>
            <w:hideMark/>
          </w:tcPr>
          <w:p w14:paraId="33E0E7F4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0F1A5241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98Z </w:t>
            </w:r>
          </w:p>
        </w:tc>
      </w:tr>
      <w:tr w:rsidR="00DB2B5C" w:rsidRPr="00DB2B5C" w14:paraId="65255452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3A0FF5F2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5DCAB404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HDR Brachytherapy with Iodine-125 (I-125) </w:t>
            </w:r>
          </w:p>
        </w:tc>
        <w:tc>
          <w:tcPr>
            <w:tcW w:w="959" w:type="dxa"/>
            <w:hideMark/>
          </w:tcPr>
          <w:p w14:paraId="7F29B165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44E541C3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99Z </w:t>
            </w:r>
          </w:p>
        </w:tc>
      </w:tr>
      <w:tr w:rsidR="00DB2B5C" w:rsidRPr="00DB2B5C" w14:paraId="1272065D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5630AD66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40D5AF2C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HDR Brachytherapy with Other Isotope</w:t>
            </w:r>
          </w:p>
        </w:tc>
        <w:tc>
          <w:tcPr>
            <w:tcW w:w="959" w:type="dxa"/>
            <w:hideMark/>
          </w:tcPr>
          <w:p w14:paraId="16890CF9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3F063C36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9YZ </w:t>
            </w:r>
          </w:p>
        </w:tc>
      </w:tr>
      <w:tr w:rsidR="00DB2B5C" w:rsidRPr="00DB2B5C" w14:paraId="63B1A66E" w14:textId="77777777" w:rsidTr="00DB2B5C">
        <w:trPr>
          <w:trHeight w:val="300"/>
        </w:trPr>
        <w:tc>
          <w:tcPr>
            <w:tcW w:w="2093" w:type="dxa"/>
            <w:vMerge w:val="restart"/>
            <w:noWrap/>
            <w:hideMark/>
          </w:tcPr>
          <w:p w14:paraId="7AF21A14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Low-Dose Rate (LDR) Brachytherapy</w:t>
            </w:r>
          </w:p>
        </w:tc>
        <w:tc>
          <w:tcPr>
            <w:tcW w:w="5812" w:type="dxa"/>
            <w:noWrap/>
            <w:hideMark/>
          </w:tcPr>
          <w:p w14:paraId="5400CBA4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LDR Brachytherapy with Cesium-137 (Cs-137) </w:t>
            </w:r>
          </w:p>
        </w:tc>
        <w:tc>
          <w:tcPr>
            <w:tcW w:w="959" w:type="dxa"/>
            <w:hideMark/>
          </w:tcPr>
          <w:p w14:paraId="556E58FA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33F8A190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B7Z </w:t>
            </w:r>
          </w:p>
        </w:tc>
      </w:tr>
      <w:tr w:rsidR="00DB2B5C" w:rsidRPr="00DB2B5C" w14:paraId="0AA9E62F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61829076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6601190D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LDR Brachytherapy with Iridium-192 (Ir-192) </w:t>
            </w:r>
          </w:p>
        </w:tc>
        <w:tc>
          <w:tcPr>
            <w:tcW w:w="959" w:type="dxa"/>
            <w:hideMark/>
          </w:tcPr>
          <w:p w14:paraId="49E9DB9F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0518DB0D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B8Z </w:t>
            </w:r>
          </w:p>
        </w:tc>
      </w:tr>
      <w:tr w:rsidR="00DB2B5C" w:rsidRPr="00DB2B5C" w14:paraId="09DB26C0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2BA226A1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2C3D16DE" w14:textId="0601A424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LDR Brachytherapy with Iodine-125 (I-125)</w:t>
            </w:r>
            <w:r w:rsidR="00C5728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59" w:type="dxa"/>
            <w:hideMark/>
          </w:tcPr>
          <w:p w14:paraId="75CFE810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12249A15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B9Z </w:t>
            </w:r>
          </w:p>
        </w:tc>
      </w:tr>
      <w:tr w:rsidR="00DB2B5C" w:rsidRPr="00DB2B5C" w14:paraId="1FCDF674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17AD93B2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1FB0BEE0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 xml:space="preserve">LDR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Brachytherapy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with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Iodine-125</w:t>
            </w:r>
          </w:p>
        </w:tc>
        <w:tc>
          <w:tcPr>
            <w:tcW w:w="959" w:type="dxa"/>
            <w:hideMark/>
          </w:tcPr>
          <w:p w14:paraId="2B1E850F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3 </w:t>
            </w:r>
          </w:p>
        </w:tc>
        <w:tc>
          <w:tcPr>
            <w:tcW w:w="1274" w:type="dxa"/>
            <w:hideMark/>
          </w:tcPr>
          <w:p w14:paraId="69580CBB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10BYZ </w:t>
            </w:r>
          </w:p>
        </w:tc>
      </w:tr>
      <w:tr w:rsidR="00DB2B5C" w:rsidRPr="00DB2B5C" w14:paraId="13A31405" w14:textId="77777777" w:rsidTr="00DB2B5C">
        <w:trPr>
          <w:trHeight w:val="300"/>
        </w:trPr>
        <w:tc>
          <w:tcPr>
            <w:tcW w:w="2093" w:type="dxa"/>
            <w:vMerge w:val="restart"/>
            <w:hideMark/>
          </w:tcPr>
          <w:p w14:paraId="219F3A82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  <w:proofErr w:type="spellStart"/>
            <w:r w:rsidRPr="00DB2B5C">
              <w:rPr>
                <w:rFonts w:ascii="Times New Roman" w:hAnsi="Times New Roman" w:cs="Times New Roman"/>
              </w:rPr>
              <w:t>Sterotactic</w:t>
            </w:r>
            <w:proofErr w:type="spellEnd"/>
            <w:r w:rsidRPr="00DB2B5C">
              <w:rPr>
                <w:rFonts w:ascii="Times New Roman" w:hAnsi="Times New Roman" w:cs="Times New Roman"/>
              </w:rPr>
              <w:t xml:space="preserve"> Radiosurgery</w:t>
            </w:r>
          </w:p>
        </w:tc>
        <w:tc>
          <w:tcPr>
            <w:tcW w:w="5812" w:type="dxa"/>
            <w:noWrap/>
            <w:hideMark/>
          </w:tcPr>
          <w:p w14:paraId="5B8328D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Other Type of Stereotactic Radiosurgery with Photons</w:t>
            </w:r>
          </w:p>
        </w:tc>
        <w:tc>
          <w:tcPr>
            <w:tcW w:w="959" w:type="dxa"/>
            <w:hideMark/>
          </w:tcPr>
          <w:p w14:paraId="148009A7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39 </w:t>
            </w:r>
          </w:p>
        </w:tc>
        <w:tc>
          <w:tcPr>
            <w:tcW w:w="1274" w:type="dxa"/>
            <w:hideMark/>
          </w:tcPr>
          <w:p w14:paraId="6006508A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20DZZ </w:t>
            </w:r>
          </w:p>
        </w:tc>
      </w:tr>
      <w:tr w:rsidR="00DB2B5C" w:rsidRPr="00DB2B5C" w14:paraId="5EAB74DA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0DE4B5B7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278B38F1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Stereotactic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Radiosurgery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with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Particles</w:t>
            </w:r>
            <w:proofErr w:type="spellEnd"/>
          </w:p>
        </w:tc>
        <w:tc>
          <w:tcPr>
            <w:tcW w:w="959" w:type="dxa"/>
            <w:hideMark/>
          </w:tcPr>
          <w:p w14:paraId="3EE4C469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33 </w:t>
            </w:r>
          </w:p>
        </w:tc>
        <w:tc>
          <w:tcPr>
            <w:tcW w:w="1274" w:type="dxa"/>
            <w:hideMark/>
          </w:tcPr>
          <w:p w14:paraId="1B36A92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20HZZ </w:t>
            </w:r>
          </w:p>
        </w:tc>
      </w:tr>
      <w:tr w:rsidR="00DB2B5C" w:rsidRPr="00DB2B5C" w14:paraId="6BD2BB49" w14:textId="77777777" w:rsidTr="00DB2B5C">
        <w:trPr>
          <w:trHeight w:val="375"/>
        </w:trPr>
        <w:tc>
          <w:tcPr>
            <w:tcW w:w="2093" w:type="dxa"/>
            <w:vMerge/>
            <w:hideMark/>
          </w:tcPr>
          <w:p w14:paraId="66204FF1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14F9DF5D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Stereotactic Radiosurgery with Gamma Rays</w:t>
            </w:r>
            <w:r w:rsidRPr="00DB2B5C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959" w:type="dxa"/>
            <w:hideMark/>
          </w:tcPr>
          <w:p w14:paraId="7804545B" w14:textId="08029F5F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32</w:t>
            </w:r>
            <w:r w:rsidR="00C57281">
              <w:rPr>
                <w:rFonts w:ascii="Times New Roman" w:hAnsi="Times New Roman" w:cs="Times New Roman"/>
                <w:lang w:val="es-ES"/>
              </w:rPr>
              <w:t xml:space="preserve">  </w:t>
            </w:r>
          </w:p>
        </w:tc>
        <w:tc>
          <w:tcPr>
            <w:tcW w:w="1274" w:type="dxa"/>
            <w:hideMark/>
          </w:tcPr>
          <w:p w14:paraId="5173F244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20JZZ </w:t>
            </w:r>
          </w:p>
        </w:tc>
      </w:tr>
      <w:tr w:rsidR="00DB2B5C" w:rsidRPr="00DB2B5C" w14:paraId="47672B14" w14:textId="77777777" w:rsidTr="00DB2B5C">
        <w:trPr>
          <w:trHeight w:val="300"/>
        </w:trPr>
        <w:tc>
          <w:tcPr>
            <w:tcW w:w="2093" w:type="dxa"/>
            <w:vMerge w:val="restart"/>
            <w:hideMark/>
          </w:tcPr>
          <w:p w14:paraId="32B15499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Other Radiation Therapies</w:t>
            </w:r>
          </w:p>
        </w:tc>
        <w:tc>
          <w:tcPr>
            <w:tcW w:w="5812" w:type="dxa"/>
            <w:noWrap/>
            <w:hideMark/>
          </w:tcPr>
          <w:p w14:paraId="16335C3F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Contact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Radiation</w:t>
            </w:r>
            <w:proofErr w:type="spellEnd"/>
          </w:p>
        </w:tc>
        <w:tc>
          <w:tcPr>
            <w:tcW w:w="959" w:type="dxa"/>
            <w:hideMark/>
          </w:tcPr>
          <w:p w14:paraId="1F800A3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1 </w:t>
            </w:r>
          </w:p>
        </w:tc>
        <w:tc>
          <w:tcPr>
            <w:tcW w:w="1274" w:type="dxa"/>
            <w:hideMark/>
          </w:tcPr>
          <w:p w14:paraId="3590E656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Y07ZZ </w:t>
            </w:r>
          </w:p>
        </w:tc>
      </w:tr>
      <w:tr w:rsidR="00DB2B5C" w:rsidRPr="00DB2B5C" w14:paraId="5593452C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2DBF0D7D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4BCBC1F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Intraoperative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Radiotherapy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(IORT)</w:t>
            </w:r>
          </w:p>
        </w:tc>
        <w:tc>
          <w:tcPr>
            <w:tcW w:w="959" w:type="dxa"/>
            <w:hideMark/>
          </w:tcPr>
          <w:p w14:paraId="5DD67933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9 </w:t>
            </w:r>
          </w:p>
        </w:tc>
        <w:tc>
          <w:tcPr>
            <w:tcW w:w="1274" w:type="dxa"/>
            <w:hideMark/>
          </w:tcPr>
          <w:p w14:paraId="59DABD8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Y0CZZ </w:t>
            </w:r>
          </w:p>
        </w:tc>
      </w:tr>
      <w:tr w:rsidR="00DB2B5C" w:rsidRPr="00DB2B5C" w14:paraId="2A5D4CEB" w14:textId="77777777" w:rsidTr="00DB2B5C">
        <w:trPr>
          <w:trHeight w:val="300"/>
        </w:trPr>
        <w:tc>
          <w:tcPr>
            <w:tcW w:w="2093" w:type="dxa"/>
            <w:vMerge/>
            <w:hideMark/>
          </w:tcPr>
          <w:p w14:paraId="6B62F1B3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noWrap/>
            <w:hideMark/>
          </w:tcPr>
          <w:p w14:paraId="2B3D5706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Single-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Source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Photon</w:t>
            </w:r>
            <w:proofErr w:type="spellEnd"/>
            <w:r w:rsidRPr="00DB2B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DB2B5C">
              <w:rPr>
                <w:rFonts w:ascii="Times New Roman" w:hAnsi="Times New Roman" w:cs="Times New Roman"/>
                <w:lang w:val="es-ES"/>
              </w:rPr>
              <w:t>Radiosurgery</w:t>
            </w:r>
            <w:proofErr w:type="spellEnd"/>
          </w:p>
        </w:tc>
        <w:tc>
          <w:tcPr>
            <w:tcW w:w="959" w:type="dxa"/>
            <w:hideMark/>
          </w:tcPr>
          <w:p w14:paraId="65C995D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31 </w:t>
            </w:r>
          </w:p>
        </w:tc>
        <w:tc>
          <w:tcPr>
            <w:tcW w:w="1274" w:type="dxa"/>
            <w:hideMark/>
          </w:tcPr>
          <w:p w14:paraId="026B05A0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DV20JZZ </w:t>
            </w:r>
          </w:p>
        </w:tc>
      </w:tr>
      <w:tr w:rsidR="00DB2B5C" w:rsidRPr="00DB2B5C" w14:paraId="5FDC1ABB" w14:textId="77777777" w:rsidTr="00DB2B5C">
        <w:trPr>
          <w:trHeight w:val="300"/>
        </w:trPr>
        <w:tc>
          <w:tcPr>
            <w:tcW w:w="2093" w:type="dxa"/>
            <w:vMerge w:val="restart"/>
            <w:hideMark/>
          </w:tcPr>
          <w:p w14:paraId="3004525A" w14:textId="77777777" w:rsidR="00DB2B5C" w:rsidRPr="00DB2B5C" w:rsidRDefault="00DB2B5C" w:rsidP="00DB2B5C">
            <w:pPr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Insertion of Radioactive Element in the Prostate</w:t>
            </w:r>
          </w:p>
        </w:tc>
        <w:tc>
          <w:tcPr>
            <w:tcW w:w="5812" w:type="dxa"/>
            <w:hideMark/>
          </w:tcPr>
          <w:p w14:paraId="36ECA7F5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Insertion into Prostate of Radioactive Element, Open Approach</w:t>
            </w:r>
          </w:p>
        </w:tc>
        <w:tc>
          <w:tcPr>
            <w:tcW w:w="959" w:type="dxa"/>
            <w:hideMark/>
          </w:tcPr>
          <w:p w14:paraId="59C5AE74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7 </w:t>
            </w:r>
          </w:p>
        </w:tc>
        <w:tc>
          <w:tcPr>
            <w:tcW w:w="1274" w:type="dxa"/>
            <w:hideMark/>
          </w:tcPr>
          <w:p w14:paraId="29406210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0VH001Z </w:t>
            </w:r>
          </w:p>
        </w:tc>
      </w:tr>
      <w:tr w:rsidR="00DB2B5C" w:rsidRPr="00DB2B5C" w14:paraId="78642F46" w14:textId="77777777" w:rsidTr="00DB2B5C">
        <w:trPr>
          <w:trHeight w:val="270"/>
        </w:trPr>
        <w:tc>
          <w:tcPr>
            <w:tcW w:w="2093" w:type="dxa"/>
            <w:vMerge/>
            <w:hideMark/>
          </w:tcPr>
          <w:p w14:paraId="02F2C34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hideMark/>
          </w:tcPr>
          <w:p w14:paraId="2D17AAC2" w14:textId="77777777" w:rsidR="00DB2B5C" w:rsidRPr="00DB2B5C" w:rsidRDefault="00DB2B5C" w:rsidP="00DB2B5C">
            <w:pPr>
              <w:spacing w:after="200"/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Insertion into Prostate of Radioactive Element, Percutaneous Approach</w:t>
            </w:r>
          </w:p>
        </w:tc>
        <w:tc>
          <w:tcPr>
            <w:tcW w:w="959" w:type="dxa"/>
            <w:hideMark/>
          </w:tcPr>
          <w:p w14:paraId="726DA636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7 </w:t>
            </w:r>
          </w:p>
        </w:tc>
        <w:tc>
          <w:tcPr>
            <w:tcW w:w="1274" w:type="dxa"/>
            <w:hideMark/>
          </w:tcPr>
          <w:p w14:paraId="3265CCC3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0VH031Z </w:t>
            </w:r>
          </w:p>
        </w:tc>
      </w:tr>
      <w:tr w:rsidR="00DB2B5C" w:rsidRPr="00DB2B5C" w14:paraId="4AC3F0F6" w14:textId="77777777" w:rsidTr="00DB2B5C">
        <w:trPr>
          <w:trHeight w:val="255"/>
        </w:trPr>
        <w:tc>
          <w:tcPr>
            <w:tcW w:w="2093" w:type="dxa"/>
            <w:vMerge/>
            <w:hideMark/>
          </w:tcPr>
          <w:p w14:paraId="680A4E5D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hideMark/>
          </w:tcPr>
          <w:p w14:paraId="7395E422" w14:textId="77777777" w:rsidR="00DB2B5C" w:rsidRPr="00DB2B5C" w:rsidRDefault="00DB2B5C" w:rsidP="00DB2B5C">
            <w:pPr>
              <w:spacing w:after="200"/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Insertion into Prostate of Radioactive Element, Percutaneous Endoscopic Approach</w:t>
            </w:r>
          </w:p>
        </w:tc>
        <w:tc>
          <w:tcPr>
            <w:tcW w:w="959" w:type="dxa"/>
            <w:hideMark/>
          </w:tcPr>
          <w:p w14:paraId="37546D4A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7 </w:t>
            </w:r>
          </w:p>
        </w:tc>
        <w:tc>
          <w:tcPr>
            <w:tcW w:w="1274" w:type="dxa"/>
            <w:hideMark/>
          </w:tcPr>
          <w:p w14:paraId="3D8C6B8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0VH041Z </w:t>
            </w:r>
          </w:p>
        </w:tc>
      </w:tr>
      <w:tr w:rsidR="00DB2B5C" w:rsidRPr="00DB2B5C" w14:paraId="1DC2FE45" w14:textId="77777777" w:rsidTr="00DB2B5C">
        <w:trPr>
          <w:trHeight w:val="255"/>
        </w:trPr>
        <w:tc>
          <w:tcPr>
            <w:tcW w:w="2093" w:type="dxa"/>
            <w:vMerge/>
            <w:hideMark/>
          </w:tcPr>
          <w:p w14:paraId="19219836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hideMark/>
          </w:tcPr>
          <w:p w14:paraId="6431FC0A" w14:textId="77777777" w:rsidR="00DB2B5C" w:rsidRPr="00DB2B5C" w:rsidRDefault="00DB2B5C" w:rsidP="00DB2B5C">
            <w:pPr>
              <w:spacing w:after="200"/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Insertion into Prostate of Radioactive Element, Natural or Artificial Orifice Approach</w:t>
            </w:r>
          </w:p>
        </w:tc>
        <w:tc>
          <w:tcPr>
            <w:tcW w:w="959" w:type="dxa"/>
            <w:hideMark/>
          </w:tcPr>
          <w:p w14:paraId="433B4815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7 </w:t>
            </w:r>
          </w:p>
        </w:tc>
        <w:tc>
          <w:tcPr>
            <w:tcW w:w="1274" w:type="dxa"/>
            <w:hideMark/>
          </w:tcPr>
          <w:p w14:paraId="4FA82CA8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0VH071Z </w:t>
            </w:r>
          </w:p>
        </w:tc>
      </w:tr>
      <w:tr w:rsidR="00DB2B5C" w:rsidRPr="00DB2B5C" w14:paraId="289E7E7E" w14:textId="77777777" w:rsidTr="00DB2B5C">
        <w:trPr>
          <w:trHeight w:val="360"/>
        </w:trPr>
        <w:tc>
          <w:tcPr>
            <w:tcW w:w="2093" w:type="dxa"/>
            <w:vMerge/>
            <w:hideMark/>
          </w:tcPr>
          <w:p w14:paraId="296FEF7D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hideMark/>
          </w:tcPr>
          <w:p w14:paraId="17E1D380" w14:textId="77777777" w:rsidR="00DB2B5C" w:rsidRPr="00DB2B5C" w:rsidRDefault="00DB2B5C" w:rsidP="00DB2B5C">
            <w:pPr>
              <w:spacing w:after="200"/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</w:rPr>
              <w:t>Insertion into Prostate of Radioactive Element, Natural or Artificial Orifice, Endoscopic Approach</w:t>
            </w:r>
          </w:p>
        </w:tc>
        <w:tc>
          <w:tcPr>
            <w:tcW w:w="959" w:type="dxa"/>
            <w:hideMark/>
          </w:tcPr>
          <w:p w14:paraId="1CEDEA47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92.27 </w:t>
            </w:r>
          </w:p>
        </w:tc>
        <w:tc>
          <w:tcPr>
            <w:tcW w:w="1274" w:type="dxa"/>
            <w:hideMark/>
          </w:tcPr>
          <w:p w14:paraId="4889701E" w14:textId="77777777" w:rsidR="00DB2B5C" w:rsidRPr="00DB2B5C" w:rsidRDefault="00DB2B5C" w:rsidP="00DB2B5C">
            <w:pPr>
              <w:jc w:val="both"/>
              <w:rPr>
                <w:rFonts w:ascii="Times New Roman" w:hAnsi="Times New Roman" w:cs="Times New Roman"/>
              </w:rPr>
            </w:pPr>
            <w:r w:rsidRPr="00DB2B5C">
              <w:rPr>
                <w:rFonts w:ascii="Times New Roman" w:hAnsi="Times New Roman" w:cs="Times New Roman"/>
                <w:lang w:val="es-ES"/>
              </w:rPr>
              <w:t>0VH081Z </w:t>
            </w:r>
          </w:p>
        </w:tc>
      </w:tr>
    </w:tbl>
    <w:p w14:paraId="7194DBDC" w14:textId="77777777" w:rsidR="00DB2B5C" w:rsidRDefault="00DB2B5C" w:rsidP="00365AEF">
      <w:pPr>
        <w:jc w:val="both"/>
        <w:rPr>
          <w:rFonts w:ascii="Times New Roman" w:hAnsi="Times New Roman" w:cs="Times New Roman"/>
        </w:rPr>
      </w:pPr>
    </w:p>
    <w:p w14:paraId="769D0D3C" w14:textId="77777777" w:rsidR="00DB2B5C" w:rsidRDefault="00DB2B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CD245A" w14:textId="72B579F3" w:rsidR="00DB2B5C" w:rsidRDefault="2C2C5525" w:rsidP="00365AEF">
      <w:pPr>
        <w:jc w:val="both"/>
        <w:rPr>
          <w:rFonts w:ascii="Times New Roman" w:hAnsi="Times New Roman" w:cs="Times New Roman"/>
        </w:rPr>
      </w:pPr>
      <w:proofErr w:type="gramStart"/>
      <w:r w:rsidRPr="5C877F4E">
        <w:rPr>
          <w:rFonts w:ascii="Times New Roman" w:hAnsi="Times New Roman" w:cs="Times New Roman"/>
        </w:rPr>
        <w:lastRenderedPageBreak/>
        <w:t>Supplementary Table 3</w:t>
      </w:r>
      <w:r w:rsidR="503BCF04" w:rsidRPr="5C877F4E">
        <w:rPr>
          <w:rFonts w:ascii="Times New Roman" w:hAnsi="Times New Roman" w:cs="Times New Roman"/>
        </w:rPr>
        <w:t>.</w:t>
      </w:r>
      <w:proofErr w:type="gramEnd"/>
      <w:r w:rsidRPr="5C877F4E">
        <w:rPr>
          <w:rFonts w:ascii="Times New Roman" w:hAnsi="Times New Roman" w:cs="Times New Roman"/>
        </w:rPr>
        <w:t xml:space="preserve"> List of chemotherapy protocols</w:t>
      </w:r>
    </w:p>
    <w:tbl>
      <w:tblPr>
        <w:tblW w:w="6809" w:type="dxa"/>
        <w:tblInd w:w="103" w:type="dxa"/>
        <w:tblLook w:val="04A0" w:firstRow="1" w:lastRow="0" w:firstColumn="1" w:lastColumn="0" w:noHBand="0" w:noVBand="1"/>
      </w:tblPr>
      <w:tblGrid>
        <w:gridCol w:w="1469"/>
        <w:gridCol w:w="5340"/>
      </w:tblGrid>
      <w:tr w:rsidR="00DB2B5C" w:rsidRPr="00DB2B5C" w14:paraId="395365FB" w14:textId="77777777" w:rsidTr="00DB2B5C">
        <w:trPr>
          <w:trHeight w:val="315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F364FC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B2B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GB"/>
              </w:rPr>
              <w:t>Drug</w:t>
            </w:r>
            <w:proofErr w:type="spellEnd"/>
          </w:p>
        </w:tc>
        <w:tc>
          <w:tcPr>
            <w:tcW w:w="534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30992D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B2B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GB"/>
              </w:rPr>
              <w:t>Protocol</w:t>
            </w:r>
            <w:proofErr w:type="spellEnd"/>
          </w:p>
        </w:tc>
      </w:tr>
      <w:tr w:rsidR="00DB2B5C" w:rsidRPr="00DB2B5C" w14:paraId="3D10DD6F" w14:textId="77777777" w:rsidTr="00DB2B5C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B58BB51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Docetaxel</w:t>
            </w:r>
            <w:proofErr w:type="spellEnd"/>
            <w:r w:rsidRPr="00DB2B5C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9384465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state </w:t>
            </w: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etaxel</w:t>
            </w:r>
            <w:proofErr w:type="spellEnd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75 mg/m² every 21 days</w:t>
            </w:r>
          </w:p>
        </w:tc>
      </w:tr>
      <w:tr w:rsidR="00DB2B5C" w:rsidRPr="00DB2B5C" w14:paraId="0126A52E" w14:textId="77777777" w:rsidTr="00DB2B5C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E2F77A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Cabacitaxel</w:t>
            </w:r>
            <w:proofErr w:type="spellEnd"/>
            <w:r w:rsidRPr="00DB2B5C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516396F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state </w:t>
            </w: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azitaxel</w:t>
            </w:r>
            <w:proofErr w:type="spellEnd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5 mg/m² every 21 days</w:t>
            </w:r>
          </w:p>
        </w:tc>
      </w:tr>
      <w:tr w:rsidR="00DB2B5C" w:rsidRPr="00DB2B5C" w14:paraId="54F22A5E" w14:textId="77777777" w:rsidTr="00DB2B5C">
        <w:trPr>
          <w:trHeight w:val="435"/>
        </w:trPr>
        <w:tc>
          <w:tcPr>
            <w:tcW w:w="1469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C7DF3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Carboplatin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8AAECC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C (</w:t>
            </w: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othelial</w:t>
            </w:r>
            <w:proofErr w:type="spellEnd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ncer) carboplatin AUC 6 every 21 days</w:t>
            </w:r>
          </w:p>
        </w:tc>
      </w:tr>
      <w:tr w:rsidR="00DB2B5C" w:rsidRPr="00DB2B5C" w14:paraId="49E1BFF5" w14:textId="77777777" w:rsidTr="00DB2B5C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BBE159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Mitoxantrone</w:t>
            </w:r>
            <w:proofErr w:type="spellEnd"/>
            <w:r w:rsidRPr="00DB2B5C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64E41E7" w14:textId="77777777" w:rsidR="00DB2B5C" w:rsidRPr="00DB2B5C" w:rsidRDefault="00DB2B5C" w:rsidP="00DB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state </w:t>
            </w:r>
            <w:proofErr w:type="spellStart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xantrone</w:t>
            </w:r>
            <w:proofErr w:type="spellEnd"/>
            <w:r w:rsidRPr="00DB2B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very 21 days</w:t>
            </w:r>
          </w:p>
        </w:tc>
      </w:tr>
    </w:tbl>
    <w:p w14:paraId="1231BE67" w14:textId="77777777" w:rsidR="00DB2B5C" w:rsidRDefault="00DB2B5C" w:rsidP="00365AEF">
      <w:pPr>
        <w:jc w:val="both"/>
        <w:rPr>
          <w:rFonts w:ascii="Times New Roman" w:hAnsi="Times New Roman" w:cs="Times New Roman"/>
        </w:rPr>
      </w:pPr>
    </w:p>
    <w:p w14:paraId="36FEB5B0" w14:textId="77777777" w:rsidR="00DB2B5C" w:rsidRDefault="00DB2B5C" w:rsidP="00365AEF">
      <w:pPr>
        <w:jc w:val="both"/>
        <w:rPr>
          <w:rFonts w:ascii="Times New Roman" w:hAnsi="Times New Roman" w:cs="Times New Roman"/>
        </w:rPr>
      </w:pPr>
    </w:p>
    <w:p w14:paraId="30D7AA69" w14:textId="77777777" w:rsidR="00DB2B5C" w:rsidRPr="00365AEF" w:rsidRDefault="00DB2B5C" w:rsidP="00365AEF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B2B5C" w:rsidRPr="00365AEF" w:rsidSect="00056B35">
      <w:pgSz w:w="11906" w:h="16838"/>
      <w:pgMar w:top="1417" w:right="991" w:bottom="1417" w:left="993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6BB83746"/>
  <w15:commentEx w15:done="1" w15:paraId="7F6973ED"/>
  <w15:commentEx w15:done="1" w15:paraId="4C37D362"/>
  <w15:commentEx w15:done="0" w15:paraId="3E8BA215"/>
  <w15:commentEx w15:done="1" w15:paraId="19E88033"/>
  <w15:commentEx w15:done="1" w15:paraId="0411656F" w15:paraIdParent="19E88033"/>
  <w15:commentEx w15:done="1" w15:paraId="3ED6CFFF"/>
  <w15:commentEx w15:done="1" w15:paraId="07D797AD"/>
  <w15:commentEx w15:done="1" w15:paraId="7432453C"/>
  <w15:commentEx w15:done="1" w15:paraId="05EEE6B6"/>
  <w15:commentEx w15:done="1" w15:paraId="2D3D0ED6"/>
  <w15:commentEx w15:done="1" w15:paraId="6C9DC869"/>
  <w15:commentEx w15:done="1" w15:paraId="3A08E87B"/>
  <w15:commentEx w15:done="1" w15:paraId="4E0AAB77" w15:paraIdParent="3ED6CFFF"/>
  <w15:commentEx w15:done="1" w15:paraId="498759B4"/>
  <w15:commentEx w15:done="1" w15:paraId="2AA2CECE" w15:paraIdParent="498759B4"/>
  <w15:commentEx w15:done="1" w15:paraId="4F198C3C" w15:paraIdParent="7F6973ED"/>
  <w15:commentEx w15:done="1" w15:paraId="038FBAC5" w15:paraIdParent="7432453C"/>
  <w15:commentEx w15:done="1" w15:paraId="1368F4CD" w15:paraIdParent="05EEE6B6"/>
  <w15:commentEx w15:done="1" w15:paraId="1AE1A85A" w15:paraIdParent="6C9DC869"/>
  <w15:commentEx w15:done="1" w15:paraId="272FC469" w15:paraIdParent="4C37D362"/>
  <w15:commentEx w15:done="1" w15:paraId="62983C95" w15:paraIdParent="05EEE6B6"/>
  <w15:commentEx w15:done="1" w15:paraId="3C36712A" w15:paraIdParent="2D3D0ED6"/>
  <w15:commentEx w15:done="1" w15:paraId="072D8E06" w15:paraIdParent="3A08E87B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2A0D0F1" w16cex:dateUtc="2025-10-08T06:55:22.995Z"/>
  <w16cex:commentExtensible w16cex:durableId="53975754" w16cex:dateUtc="2025-10-08T06:56:24.45Z"/>
  <w16cex:commentExtensible w16cex:durableId="07B73CAA" w16cex:dateUtc="2025-10-08T06:56:42.476Z"/>
  <w16cex:commentExtensible w16cex:durableId="6D5CA170" w16cex:dateUtc="2025-10-08T06:57:10.886Z"/>
  <w16cex:commentExtensible w16cex:durableId="126F58B6" w16cex:dateUtc="2025-10-08T06:59:04.955Z"/>
  <w16cex:commentExtensible w16cex:durableId="78838D09" w16cex:dateUtc="2025-10-08T06:59:11.147Z"/>
  <w16cex:commentExtensible w16cex:durableId="425D0EC8" w16cex:dateUtc="2025-10-08T06:59:52.247Z"/>
  <w16cex:commentExtensible w16cex:durableId="401CB023" w16cex:dateUtc="2025-10-08T07:00:22.652Z"/>
  <w16cex:commentExtensible w16cex:durableId="48EF254B" w16cex:dateUtc="2025-10-08T07:01:11.261Z"/>
  <w16cex:commentExtensible w16cex:durableId="1E89F642" w16cex:dateUtc="2025-10-08T07:02:05.118Z"/>
  <w16cex:commentExtensible w16cex:durableId="2EA12BC9" w16cex:dateUtc="2025-10-08T07:02:36.185Z"/>
  <w16cex:commentExtensible w16cex:durableId="1A47B16B" w16cex:dateUtc="2025-10-08T07:20:22.421Z"/>
  <w16cex:commentExtensible w16cex:durableId="1191BFBE" w16cex:dateUtc="2025-10-08T07:21:06.247Z"/>
  <w16cex:commentExtensible w16cex:durableId="6D3BB0D5" w16cex:dateUtc="2025-10-08T07:32:36.884Z"/>
  <w16cex:commentExtensible w16cex:durableId="6EAEF39B" w16cex:dateUtc="2025-10-08T08:24:38.046Z"/>
  <w16cex:commentExtensible w16cex:durableId="63E578C8" w16cex:dateUtc="2025-10-08T08:34:10.821Z"/>
  <w16cex:commentExtensible w16cex:durableId="5F9571E3" w16cex:dateUtc="2025-10-08T08:34:59.954Z"/>
  <w16cex:commentExtensible w16cex:durableId="7AF77E0E" w16cex:dateUtc="2025-10-08T08:36:36.807Z"/>
  <w16cex:commentExtensible w16cex:durableId="404C4208" w16cex:dateUtc="2025-10-08T08:58:13.314Z"/>
  <w16cex:commentExtensible w16cex:durableId="0682FF09" w16cex:dateUtc="2025-10-08T09:27:52.296Z"/>
  <w16cex:commentExtensible w16cex:durableId="4D73E75F" w16cex:dateUtc="2025-10-13T07:59:39.592Z"/>
  <w16cex:commentExtensible w16cex:durableId="2B071C39" w16cex:dateUtc="2025-10-13T08:00:51.211Z"/>
  <w16cex:commentExtensible w16cex:durableId="7F5A6A90" w16cex:dateUtc="2025-10-13T09:06:03.251Z"/>
  <w16cex:commentExtensible w16cex:durableId="62C0502B" w16cex:dateUtc="2025-10-13T09:18:05.9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BB83746" w16cid:durableId="52A0D0F1"/>
  <w16cid:commentId w16cid:paraId="7F6973ED" w16cid:durableId="53975754"/>
  <w16cid:commentId w16cid:paraId="4C37D362" w16cid:durableId="07B73CAA"/>
  <w16cid:commentId w16cid:paraId="3E8BA215" w16cid:durableId="6D5CA170"/>
  <w16cid:commentId w16cid:paraId="19E88033" w16cid:durableId="126F58B6"/>
  <w16cid:commentId w16cid:paraId="0411656F" w16cid:durableId="78838D09"/>
  <w16cid:commentId w16cid:paraId="3ED6CFFF" w16cid:durableId="425D0EC8"/>
  <w16cid:commentId w16cid:paraId="07D797AD" w16cid:durableId="401CB023"/>
  <w16cid:commentId w16cid:paraId="7432453C" w16cid:durableId="48EF254B"/>
  <w16cid:commentId w16cid:paraId="05EEE6B6" w16cid:durableId="1E89F642"/>
  <w16cid:commentId w16cid:paraId="2D3D0ED6" w16cid:durableId="2EA12BC9"/>
  <w16cid:commentId w16cid:paraId="6C9DC869" w16cid:durableId="1A47B16B"/>
  <w16cid:commentId w16cid:paraId="3A08E87B" w16cid:durableId="1191BFBE"/>
  <w16cid:commentId w16cid:paraId="4E0AAB77" w16cid:durableId="6D3BB0D5"/>
  <w16cid:commentId w16cid:paraId="498759B4" w16cid:durableId="6EAEF39B"/>
  <w16cid:commentId w16cid:paraId="2AA2CECE" w16cid:durableId="63E578C8"/>
  <w16cid:commentId w16cid:paraId="4F198C3C" w16cid:durableId="5F9571E3"/>
  <w16cid:commentId w16cid:paraId="038FBAC5" w16cid:durableId="7AF77E0E"/>
  <w16cid:commentId w16cid:paraId="1368F4CD" w16cid:durableId="404C4208"/>
  <w16cid:commentId w16cid:paraId="1AE1A85A" w16cid:durableId="0682FF09"/>
  <w16cid:commentId w16cid:paraId="272FC469" w16cid:durableId="4D73E75F"/>
  <w16cid:commentId w16cid:paraId="62983C95" w16cid:durableId="2B071C39"/>
  <w16cid:commentId w16cid:paraId="3C36712A" w16cid:durableId="7F5A6A90"/>
  <w16cid:commentId w16cid:paraId="072D8E06" w16cid:durableId="62C0502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B473"/>
    <w:multiLevelType w:val="hybridMultilevel"/>
    <w:tmpl w:val="3D9E47AE"/>
    <w:lvl w:ilvl="0" w:tplc="2CD445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D4B7F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72C46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C031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0829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F40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76FE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1E2D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FE58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43E73B"/>
    <w:multiLevelType w:val="hybridMultilevel"/>
    <w:tmpl w:val="58180ECC"/>
    <w:lvl w:ilvl="0" w:tplc="FF46AE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7030F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17E71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F65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E03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307F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4EDB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D67F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C8D0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F4D1C"/>
    <w:multiLevelType w:val="multilevel"/>
    <w:tmpl w:val="4E7C39A6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FAE3876"/>
    <w:multiLevelType w:val="hybridMultilevel"/>
    <w:tmpl w:val="F3663D82"/>
    <w:lvl w:ilvl="0" w:tplc="181075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2A590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62284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EC05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BE02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9A48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3A00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9848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DC45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8EFD8D"/>
    <w:multiLevelType w:val="hybridMultilevel"/>
    <w:tmpl w:val="C9A40D42"/>
    <w:lvl w:ilvl="0" w:tplc="E6F610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4CCB3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2B03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285F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6CE6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B0B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4855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AE3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FA44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B9A8AB"/>
    <w:multiLevelType w:val="hybridMultilevel"/>
    <w:tmpl w:val="207EF6D4"/>
    <w:lvl w:ilvl="0" w:tplc="C3CE30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C32C5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34C6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2AAB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EE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961A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26EA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E0C2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683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42964"/>
    <w:multiLevelType w:val="multilevel"/>
    <w:tmpl w:val="1CD22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E1767F"/>
    <w:multiLevelType w:val="hybridMultilevel"/>
    <w:tmpl w:val="3ED4D8D6"/>
    <w:lvl w:ilvl="0" w:tplc="29F2A22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704EF2B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545838B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AD807D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988B19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294FDE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E5002E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50680A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C4ECB6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34B2E12"/>
    <w:multiLevelType w:val="hybridMultilevel"/>
    <w:tmpl w:val="27BA69D0"/>
    <w:lvl w:ilvl="0" w:tplc="C43CD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56287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3422C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EA7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D43E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24B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1C2E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0CC8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0C46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CF9532"/>
    <w:multiLevelType w:val="hybridMultilevel"/>
    <w:tmpl w:val="FBB4EB56"/>
    <w:lvl w:ilvl="0" w:tplc="C2E2E9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6E34C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54E14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C2A8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523F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500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AC25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228C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8290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391C61"/>
    <w:multiLevelType w:val="hybridMultilevel"/>
    <w:tmpl w:val="EC0C1A44"/>
    <w:lvl w:ilvl="0" w:tplc="E9D091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3027A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64227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88E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9A20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C817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2ADF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3627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9405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B9B9F8"/>
    <w:multiLevelType w:val="hybridMultilevel"/>
    <w:tmpl w:val="69041A2C"/>
    <w:lvl w:ilvl="0" w:tplc="550E6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B2D1C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E781A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E48C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A45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9EA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6C61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AC32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5EBA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635F8C"/>
    <w:multiLevelType w:val="hybridMultilevel"/>
    <w:tmpl w:val="808E4A18"/>
    <w:lvl w:ilvl="0" w:tplc="DD70B1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F290B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B2AC5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0E5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8283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8C9A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907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F80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2A2C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28EEAC"/>
    <w:multiLevelType w:val="hybridMultilevel"/>
    <w:tmpl w:val="2CEA5A4A"/>
    <w:lvl w:ilvl="0" w:tplc="2FA2AB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6515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1A64F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6668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DE50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DE6E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D2F0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12AD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AE8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7679F0"/>
    <w:multiLevelType w:val="hybridMultilevel"/>
    <w:tmpl w:val="057A9C78"/>
    <w:lvl w:ilvl="0" w:tplc="4C445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DC39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E7222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205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26D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8218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B081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0ED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66B4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244FE8"/>
    <w:multiLevelType w:val="multilevel"/>
    <w:tmpl w:val="1FEE4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242D46"/>
    <w:multiLevelType w:val="hybridMultilevel"/>
    <w:tmpl w:val="21B8F75C"/>
    <w:lvl w:ilvl="0" w:tplc="13645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32CA8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4F44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FC1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642E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5862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DC8D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CA69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960D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B724F7"/>
    <w:multiLevelType w:val="hybridMultilevel"/>
    <w:tmpl w:val="C0AC2638"/>
    <w:lvl w:ilvl="0" w:tplc="9B6C0D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E8588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09AF4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10A3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96B8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243F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EE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EC4A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0EE1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94367C"/>
    <w:multiLevelType w:val="multilevel"/>
    <w:tmpl w:val="03E0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0"/>
  </w:num>
  <w:num w:numId="3">
    <w:abstractNumId w:val="16"/>
  </w:num>
  <w:num w:numId="4">
    <w:abstractNumId w:val="13"/>
  </w:num>
  <w:num w:numId="5">
    <w:abstractNumId w:val="3"/>
  </w:num>
  <w:num w:numId="6">
    <w:abstractNumId w:val="12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1"/>
  </w:num>
  <w:num w:numId="13">
    <w:abstractNumId w:val="17"/>
  </w:num>
  <w:num w:numId="14">
    <w:abstractNumId w:val="4"/>
  </w:num>
  <w:num w:numId="15">
    <w:abstractNumId w:val="7"/>
  </w:num>
  <w:num w:numId="16">
    <w:abstractNumId w:val="18"/>
  </w:num>
  <w:num w:numId="17">
    <w:abstractNumId w:val="15"/>
  </w:num>
  <w:num w:numId="18">
    <w:abstractNumId w:val="6"/>
  </w:num>
  <w:num w:numId="19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Maria Eugenia Gas Lopez">
    <w15:presenceInfo w15:providerId="AD" w15:userId="S::eugenia_gas@iislafe.es::6c44cde2-a57b-45e4-a755-95aad91f0e71"/>
  </w15:person>
  <w15:person w15:author="ÁLVARO MARTÍNEZ PÉREZ">
    <w15:presenceInfo w15:providerId="AD" w15:userId="S::alvaro_martinez@iislafe.es::eeeb6fbb-c94e-413d-8b81-738c1249bcb0"/>
  </w15:person>
  <w15:person w15:author="JULIAN LUIS AMENGUAL ROIG">
    <w15:presenceInfo w15:providerId="AD" w15:userId="S::julian_amengual@iislafe.es::01d02347-2824-402f-8803-c8f2f40ca2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cumentProtection w:edit="trackedChange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EF"/>
    <w:rsid w:val="000026B3"/>
    <w:rsid w:val="00005180"/>
    <w:rsid w:val="00012D77"/>
    <w:rsid w:val="00013E6B"/>
    <w:rsid w:val="00022F3F"/>
    <w:rsid w:val="00026F4F"/>
    <w:rsid w:val="00030556"/>
    <w:rsid w:val="0003402A"/>
    <w:rsid w:val="00034840"/>
    <w:rsid w:val="00056B35"/>
    <w:rsid w:val="00057464"/>
    <w:rsid w:val="00070EDE"/>
    <w:rsid w:val="00070FD4"/>
    <w:rsid w:val="00072F0C"/>
    <w:rsid w:val="00072F70"/>
    <w:rsid w:val="00080B90"/>
    <w:rsid w:val="00082A74"/>
    <w:rsid w:val="000954D5"/>
    <w:rsid w:val="000A0491"/>
    <w:rsid w:val="000A0F9E"/>
    <w:rsid w:val="000C21CA"/>
    <w:rsid w:val="000C2537"/>
    <w:rsid w:val="000C32F1"/>
    <w:rsid w:val="000D0684"/>
    <w:rsid w:val="000D7EAB"/>
    <w:rsid w:val="000E6D43"/>
    <w:rsid w:val="000F2BE8"/>
    <w:rsid w:val="000F5B62"/>
    <w:rsid w:val="0010192B"/>
    <w:rsid w:val="00112C5F"/>
    <w:rsid w:val="001179C8"/>
    <w:rsid w:val="001215E4"/>
    <w:rsid w:val="00124EB5"/>
    <w:rsid w:val="00126CCD"/>
    <w:rsid w:val="0013467B"/>
    <w:rsid w:val="00137D41"/>
    <w:rsid w:val="00140328"/>
    <w:rsid w:val="00141B30"/>
    <w:rsid w:val="001428D9"/>
    <w:rsid w:val="00142C29"/>
    <w:rsid w:val="0014518D"/>
    <w:rsid w:val="001629A3"/>
    <w:rsid w:val="00163D76"/>
    <w:rsid w:val="00172824"/>
    <w:rsid w:val="0018296C"/>
    <w:rsid w:val="00185C05"/>
    <w:rsid w:val="00191DC2"/>
    <w:rsid w:val="001959D9"/>
    <w:rsid w:val="001A21A4"/>
    <w:rsid w:val="001A3471"/>
    <w:rsid w:val="001A51E6"/>
    <w:rsid w:val="001C1431"/>
    <w:rsid w:val="001D2B74"/>
    <w:rsid w:val="001D3053"/>
    <w:rsid w:val="001F1656"/>
    <w:rsid w:val="001F2AEB"/>
    <w:rsid w:val="00202EE4"/>
    <w:rsid w:val="00204A0A"/>
    <w:rsid w:val="00206DBC"/>
    <w:rsid w:val="002146BD"/>
    <w:rsid w:val="002161EA"/>
    <w:rsid w:val="00230FAA"/>
    <w:rsid w:val="00231FEB"/>
    <w:rsid w:val="002343A9"/>
    <w:rsid w:val="00235E2D"/>
    <w:rsid w:val="00236D38"/>
    <w:rsid w:val="00243132"/>
    <w:rsid w:val="00246C80"/>
    <w:rsid w:val="00247758"/>
    <w:rsid w:val="002514D8"/>
    <w:rsid w:val="00251FBF"/>
    <w:rsid w:val="002521C2"/>
    <w:rsid w:val="00274871"/>
    <w:rsid w:val="00286119"/>
    <w:rsid w:val="002A102C"/>
    <w:rsid w:val="002A4F2E"/>
    <w:rsid w:val="002A5CD7"/>
    <w:rsid w:val="002B0ED3"/>
    <w:rsid w:val="002B3C41"/>
    <w:rsid w:val="002B3F36"/>
    <w:rsid w:val="002C2D64"/>
    <w:rsid w:val="002D5033"/>
    <w:rsid w:val="002F1E2A"/>
    <w:rsid w:val="00303D9B"/>
    <w:rsid w:val="00307EC5"/>
    <w:rsid w:val="00310C8A"/>
    <w:rsid w:val="00327E26"/>
    <w:rsid w:val="003622D9"/>
    <w:rsid w:val="003640B7"/>
    <w:rsid w:val="00365AEF"/>
    <w:rsid w:val="00366250"/>
    <w:rsid w:val="00380CDE"/>
    <w:rsid w:val="00382D20"/>
    <w:rsid w:val="00383056"/>
    <w:rsid w:val="00384C62"/>
    <w:rsid w:val="00386154"/>
    <w:rsid w:val="003870E0"/>
    <w:rsid w:val="00387F38"/>
    <w:rsid w:val="0039034F"/>
    <w:rsid w:val="00394A89"/>
    <w:rsid w:val="003976CA"/>
    <w:rsid w:val="003A0163"/>
    <w:rsid w:val="003B2CBF"/>
    <w:rsid w:val="003B44C8"/>
    <w:rsid w:val="003B4528"/>
    <w:rsid w:val="003B4ED3"/>
    <w:rsid w:val="003B6BEA"/>
    <w:rsid w:val="003C10D5"/>
    <w:rsid w:val="003C1472"/>
    <w:rsid w:val="003C17D9"/>
    <w:rsid w:val="003D131B"/>
    <w:rsid w:val="003D4749"/>
    <w:rsid w:val="003E0FE3"/>
    <w:rsid w:val="004132B8"/>
    <w:rsid w:val="00424EF5"/>
    <w:rsid w:val="00432851"/>
    <w:rsid w:val="00451AC0"/>
    <w:rsid w:val="004553E1"/>
    <w:rsid w:val="00471810"/>
    <w:rsid w:val="004750D9"/>
    <w:rsid w:val="00475BEA"/>
    <w:rsid w:val="0048395E"/>
    <w:rsid w:val="0048616A"/>
    <w:rsid w:val="004960B5"/>
    <w:rsid w:val="004A61B4"/>
    <w:rsid w:val="004B0D9C"/>
    <w:rsid w:val="004B496A"/>
    <w:rsid w:val="004C03E5"/>
    <w:rsid w:val="004D5C36"/>
    <w:rsid w:val="004E2A1F"/>
    <w:rsid w:val="0051536A"/>
    <w:rsid w:val="005154B0"/>
    <w:rsid w:val="005241F0"/>
    <w:rsid w:val="0052598D"/>
    <w:rsid w:val="0053109E"/>
    <w:rsid w:val="005310B8"/>
    <w:rsid w:val="005357CF"/>
    <w:rsid w:val="0055213A"/>
    <w:rsid w:val="005575E6"/>
    <w:rsid w:val="00576968"/>
    <w:rsid w:val="00591331"/>
    <w:rsid w:val="00591E65"/>
    <w:rsid w:val="005A4294"/>
    <w:rsid w:val="005B21F4"/>
    <w:rsid w:val="005B3132"/>
    <w:rsid w:val="005B6B7B"/>
    <w:rsid w:val="005C371C"/>
    <w:rsid w:val="005C475A"/>
    <w:rsid w:val="005C5347"/>
    <w:rsid w:val="005D4940"/>
    <w:rsid w:val="005D576C"/>
    <w:rsid w:val="005D5EFE"/>
    <w:rsid w:val="005D6AB5"/>
    <w:rsid w:val="005E2B64"/>
    <w:rsid w:val="005E3484"/>
    <w:rsid w:val="005E4652"/>
    <w:rsid w:val="005E577B"/>
    <w:rsid w:val="005E58A6"/>
    <w:rsid w:val="00601DB8"/>
    <w:rsid w:val="00609990"/>
    <w:rsid w:val="00612F19"/>
    <w:rsid w:val="00620160"/>
    <w:rsid w:val="006270EE"/>
    <w:rsid w:val="00636355"/>
    <w:rsid w:val="006368CD"/>
    <w:rsid w:val="00646851"/>
    <w:rsid w:val="006529BD"/>
    <w:rsid w:val="00655A9A"/>
    <w:rsid w:val="00661348"/>
    <w:rsid w:val="00671520"/>
    <w:rsid w:val="0068230B"/>
    <w:rsid w:val="0068523A"/>
    <w:rsid w:val="00694776"/>
    <w:rsid w:val="006A0FB0"/>
    <w:rsid w:val="006B51E9"/>
    <w:rsid w:val="006C4894"/>
    <w:rsid w:val="006D79B7"/>
    <w:rsid w:val="006E4AD5"/>
    <w:rsid w:val="006E73F8"/>
    <w:rsid w:val="006E78FB"/>
    <w:rsid w:val="006F0FD4"/>
    <w:rsid w:val="006F1C3A"/>
    <w:rsid w:val="00702553"/>
    <w:rsid w:val="0070497C"/>
    <w:rsid w:val="007071EF"/>
    <w:rsid w:val="00711FAA"/>
    <w:rsid w:val="00720A61"/>
    <w:rsid w:val="007216B9"/>
    <w:rsid w:val="00721731"/>
    <w:rsid w:val="007222E4"/>
    <w:rsid w:val="00730AE2"/>
    <w:rsid w:val="007338A7"/>
    <w:rsid w:val="0073500D"/>
    <w:rsid w:val="00737DC0"/>
    <w:rsid w:val="00741140"/>
    <w:rsid w:val="007422D3"/>
    <w:rsid w:val="00742345"/>
    <w:rsid w:val="007452AC"/>
    <w:rsid w:val="007467D9"/>
    <w:rsid w:val="00751B15"/>
    <w:rsid w:val="007571BA"/>
    <w:rsid w:val="00766CD8"/>
    <w:rsid w:val="00774BBF"/>
    <w:rsid w:val="007817BB"/>
    <w:rsid w:val="0078584C"/>
    <w:rsid w:val="007A4292"/>
    <w:rsid w:val="007A7A0E"/>
    <w:rsid w:val="007B20DD"/>
    <w:rsid w:val="007B2275"/>
    <w:rsid w:val="007B571C"/>
    <w:rsid w:val="007C16F8"/>
    <w:rsid w:val="007D1919"/>
    <w:rsid w:val="007D5BEA"/>
    <w:rsid w:val="007E52C1"/>
    <w:rsid w:val="007E7D17"/>
    <w:rsid w:val="007F1F4C"/>
    <w:rsid w:val="0080160F"/>
    <w:rsid w:val="00812A10"/>
    <w:rsid w:val="00816796"/>
    <w:rsid w:val="00822029"/>
    <w:rsid w:val="008222ED"/>
    <w:rsid w:val="008269DD"/>
    <w:rsid w:val="0085458C"/>
    <w:rsid w:val="00877A62"/>
    <w:rsid w:val="00887BC9"/>
    <w:rsid w:val="00891460"/>
    <w:rsid w:val="00891884"/>
    <w:rsid w:val="008953D2"/>
    <w:rsid w:val="0089610D"/>
    <w:rsid w:val="008A7CCB"/>
    <w:rsid w:val="008B200C"/>
    <w:rsid w:val="008B47C3"/>
    <w:rsid w:val="008B65F4"/>
    <w:rsid w:val="008C2502"/>
    <w:rsid w:val="008D0C6D"/>
    <w:rsid w:val="008D32F5"/>
    <w:rsid w:val="008D6AB5"/>
    <w:rsid w:val="008D7396"/>
    <w:rsid w:val="008E4631"/>
    <w:rsid w:val="008E48EB"/>
    <w:rsid w:val="008E7116"/>
    <w:rsid w:val="00902BC8"/>
    <w:rsid w:val="009049F1"/>
    <w:rsid w:val="009059F6"/>
    <w:rsid w:val="00913A30"/>
    <w:rsid w:val="009150A2"/>
    <w:rsid w:val="00923B29"/>
    <w:rsid w:val="009319F4"/>
    <w:rsid w:val="0094139E"/>
    <w:rsid w:val="0094242D"/>
    <w:rsid w:val="00951E2B"/>
    <w:rsid w:val="00954572"/>
    <w:rsid w:val="009652EE"/>
    <w:rsid w:val="009673F8"/>
    <w:rsid w:val="00974693"/>
    <w:rsid w:val="00976EB6"/>
    <w:rsid w:val="00983D22"/>
    <w:rsid w:val="009857BB"/>
    <w:rsid w:val="00986909"/>
    <w:rsid w:val="00992ED3"/>
    <w:rsid w:val="009A284C"/>
    <w:rsid w:val="009A350A"/>
    <w:rsid w:val="009A5ED8"/>
    <w:rsid w:val="009B308C"/>
    <w:rsid w:val="009B5DB6"/>
    <w:rsid w:val="009C1E80"/>
    <w:rsid w:val="009C1EFF"/>
    <w:rsid w:val="009C56DE"/>
    <w:rsid w:val="009E5D88"/>
    <w:rsid w:val="009E6FD6"/>
    <w:rsid w:val="009F3E3F"/>
    <w:rsid w:val="00A14C7F"/>
    <w:rsid w:val="00A1605C"/>
    <w:rsid w:val="00A215EC"/>
    <w:rsid w:val="00A26D53"/>
    <w:rsid w:val="00A30082"/>
    <w:rsid w:val="00A3610C"/>
    <w:rsid w:val="00A40DDB"/>
    <w:rsid w:val="00A411BA"/>
    <w:rsid w:val="00A4335C"/>
    <w:rsid w:val="00A441E1"/>
    <w:rsid w:val="00A511FC"/>
    <w:rsid w:val="00A6781B"/>
    <w:rsid w:val="00A72535"/>
    <w:rsid w:val="00A7382B"/>
    <w:rsid w:val="00A97552"/>
    <w:rsid w:val="00AB6F82"/>
    <w:rsid w:val="00AB7A04"/>
    <w:rsid w:val="00AC26A8"/>
    <w:rsid w:val="00AC5F7D"/>
    <w:rsid w:val="00AC6E14"/>
    <w:rsid w:val="00AC72D5"/>
    <w:rsid w:val="00AD1E38"/>
    <w:rsid w:val="00AE1B62"/>
    <w:rsid w:val="00AE4718"/>
    <w:rsid w:val="00AF0C2B"/>
    <w:rsid w:val="00AF28DA"/>
    <w:rsid w:val="00AF3D57"/>
    <w:rsid w:val="00AF6788"/>
    <w:rsid w:val="00AF6877"/>
    <w:rsid w:val="00B07047"/>
    <w:rsid w:val="00B13FB8"/>
    <w:rsid w:val="00B14E32"/>
    <w:rsid w:val="00B160F3"/>
    <w:rsid w:val="00B16232"/>
    <w:rsid w:val="00B17383"/>
    <w:rsid w:val="00B232DA"/>
    <w:rsid w:val="00B31CD5"/>
    <w:rsid w:val="00B32120"/>
    <w:rsid w:val="00B32C35"/>
    <w:rsid w:val="00B44960"/>
    <w:rsid w:val="00B5030B"/>
    <w:rsid w:val="00B63486"/>
    <w:rsid w:val="00B715DA"/>
    <w:rsid w:val="00B84039"/>
    <w:rsid w:val="00B84E51"/>
    <w:rsid w:val="00B86E00"/>
    <w:rsid w:val="00B90874"/>
    <w:rsid w:val="00BA19B4"/>
    <w:rsid w:val="00BA44A3"/>
    <w:rsid w:val="00BB121B"/>
    <w:rsid w:val="00BB256D"/>
    <w:rsid w:val="00BB7415"/>
    <w:rsid w:val="00BC1E74"/>
    <w:rsid w:val="00BC3B5A"/>
    <w:rsid w:val="00BC7638"/>
    <w:rsid w:val="00BD2117"/>
    <w:rsid w:val="00BD6D37"/>
    <w:rsid w:val="00BD740B"/>
    <w:rsid w:val="00BE48B2"/>
    <w:rsid w:val="00BE4E77"/>
    <w:rsid w:val="00BF2086"/>
    <w:rsid w:val="00BF270E"/>
    <w:rsid w:val="00BF4551"/>
    <w:rsid w:val="00C01EFE"/>
    <w:rsid w:val="00C0716F"/>
    <w:rsid w:val="00C154A2"/>
    <w:rsid w:val="00C15B69"/>
    <w:rsid w:val="00C172AB"/>
    <w:rsid w:val="00C30B01"/>
    <w:rsid w:val="00C34FCA"/>
    <w:rsid w:val="00C4458C"/>
    <w:rsid w:val="00C57281"/>
    <w:rsid w:val="00C574A2"/>
    <w:rsid w:val="00C63955"/>
    <w:rsid w:val="00C6428C"/>
    <w:rsid w:val="00C66455"/>
    <w:rsid w:val="00C75312"/>
    <w:rsid w:val="00C81734"/>
    <w:rsid w:val="00C84797"/>
    <w:rsid w:val="00C8581E"/>
    <w:rsid w:val="00C8754D"/>
    <w:rsid w:val="00C93B57"/>
    <w:rsid w:val="00C95363"/>
    <w:rsid w:val="00C96268"/>
    <w:rsid w:val="00CA05DF"/>
    <w:rsid w:val="00CA31CA"/>
    <w:rsid w:val="00CB4E07"/>
    <w:rsid w:val="00CC26D6"/>
    <w:rsid w:val="00CC276C"/>
    <w:rsid w:val="00CC7360"/>
    <w:rsid w:val="00CD27B7"/>
    <w:rsid w:val="00CD668F"/>
    <w:rsid w:val="00CE47AB"/>
    <w:rsid w:val="00CF631B"/>
    <w:rsid w:val="00D11CAC"/>
    <w:rsid w:val="00D2122B"/>
    <w:rsid w:val="00D23B15"/>
    <w:rsid w:val="00D271E0"/>
    <w:rsid w:val="00D3785B"/>
    <w:rsid w:val="00D4419C"/>
    <w:rsid w:val="00D44F03"/>
    <w:rsid w:val="00D46C61"/>
    <w:rsid w:val="00D543F2"/>
    <w:rsid w:val="00D56658"/>
    <w:rsid w:val="00D631F4"/>
    <w:rsid w:val="00D670B1"/>
    <w:rsid w:val="00D812EA"/>
    <w:rsid w:val="00D83B3F"/>
    <w:rsid w:val="00D86A6F"/>
    <w:rsid w:val="00D86C32"/>
    <w:rsid w:val="00D91205"/>
    <w:rsid w:val="00DB2B5C"/>
    <w:rsid w:val="00DC542E"/>
    <w:rsid w:val="00DC62D7"/>
    <w:rsid w:val="00DC6C7A"/>
    <w:rsid w:val="00DC7C81"/>
    <w:rsid w:val="00DD2F3E"/>
    <w:rsid w:val="00DD7DF7"/>
    <w:rsid w:val="00DE6B3D"/>
    <w:rsid w:val="00DE7CBD"/>
    <w:rsid w:val="00DF2F9C"/>
    <w:rsid w:val="00E016CA"/>
    <w:rsid w:val="00E149E2"/>
    <w:rsid w:val="00E15293"/>
    <w:rsid w:val="00E1771D"/>
    <w:rsid w:val="00E249D8"/>
    <w:rsid w:val="00E3249B"/>
    <w:rsid w:val="00E33773"/>
    <w:rsid w:val="00E44265"/>
    <w:rsid w:val="00E45A4F"/>
    <w:rsid w:val="00E45B2E"/>
    <w:rsid w:val="00E555ED"/>
    <w:rsid w:val="00E56208"/>
    <w:rsid w:val="00E56C98"/>
    <w:rsid w:val="00E66E14"/>
    <w:rsid w:val="00E7047C"/>
    <w:rsid w:val="00E75CFF"/>
    <w:rsid w:val="00E86077"/>
    <w:rsid w:val="00E869B8"/>
    <w:rsid w:val="00E90142"/>
    <w:rsid w:val="00E9352F"/>
    <w:rsid w:val="00EA00C2"/>
    <w:rsid w:val="00EA717A"/>
    <w:rsid w:val="00EA7440"/>
    <w:rsid w:val="00EB123B"/>
    <w:rsid w:val="00EB33FB"/>
    <w:rsid w:val="00EB6098"/>
    <w:rsid w:val="00EB62B9"/>
    <w:rsid w:val="00EB7587"/>
    <w:rsid w:val="00EC4956"/>
    <w:rsid w:val="00EC6CC4"/>
    <w:rsid w:val="00EE7F04"/>
    <w:rsid w:val="00EF4947"/>
    <w:rsid w:val="00EF54F6"/>
    <w:rsid w:val="00F011F9"/>
    <w:rsid w:val="00F01BD4"/>
    <w:rsid w:val="00F07818"/>
    <w:rsid w:val="00F158DA"/>
    <w:rsid w:val="00F26D6D"/>
    <w:rsid w:val="00F34320"/>
    <w:rsid w:val="00F36311"/>
    <w:rsid w:val="00F4341F"/>
    <w:rsid w:val="00F5073D"/>
    <w:rsid w:val="00F53042"/>
    <w:rsid w:val="00F57CDE"/>
    <w:rsid w:val="00F64652"/>
    <w:rsid w:val="00F66275"/>
    <w:rsid w:val="00F753A9"/>
    <w:rsid w:val="00F85769"/>
    <w:rsid w:val="00F85FD2"/>
    <w:rsid w:val="00F97EDF"/>
    <w:rsid w:val="00FA3F65"/>
    <w:rsid w:val="00FB104A"/>
    <w:rsid w:val="00FB78F6"/>
    <w:rsid w:val="00FC7612"/>
    <w:rsid w:val="00FD1E52"/>
    <w:rsid w:val="00FD525E"/>
    <w:rsid w:val="00FD681B"/>
    <w:rsid w:val="00FE032E"/>
    <w:rsid w:val="00FE4C5E"/>
    <w:rsid w:val="00FE6C32"/>
    <w:rsid w:val="00FEFCCA"/>
    <w:rsid w:val="00FF003F"/>
    <w:rsid w:val="00FF07E1"/>
    <w:rsid w:val="01420841"/>
    <w:rsid w:val="014330A7"/>
    <w:rsid w:val="015F0FC7"/>
    <w:rsid w:val="01678EEF"/>
    <w:rsid w:val="01AC24D1"/>
    <w:rsid w:val="01CBEBAC"/>
    <w:rsid w:val="01E88B09"/>
    <w:rsid w:val="01F57972"/>
    <w:rsid w:val="020CFBD5"/>
    <w:rsid w:val="021DCA40"/>
    <w:rsid w:val="022ACF61"/>
    <w:rsid w:val="02630F95"/>
    <w:rsid w:val="02A324E8"/>
    <w:rsid w:val="02B65FCF"/>
    <w:rsid w:val="02B98BA3"/>
    <w:rsid w:val="02CD067C"/>
    <w:rsid w:val="02D19576"/>
    <w:rsid w:val="02F1C7B5"/>
    <w:rsid w:val="030739A3"/>
    <w:rsid w:val="03463217"/>
    <w:rsid w:val="0347BBC5"/>
    <w:rsid w:val="0356A370"/>
    <w:rsid w:val="03C10CCB"/>
    <w:rsid w:val="03CCD9A0"/>
    <w:rsid w:val="03E48663"/>
    <w:rsid w:val="03F9A06F"/>
    <w:rsid w:val="0414CC1A"/>
    <w:rsid w:val="04195824"/>
    <w:rsid w:val="0440127A"/>
    <w:rsid w:val="04645BC9"/>
    <w:rsid w:val="04BBB855"/>
    <w:rsid w:val="04D6E58B"/>
    <w:rsid w:val="04E4FFD5"/>
    <w:rsid w:val="057D1CC8"/>
    <w:rsid w:val="0595E8A9"/>
    <w:rsid w:val="05A2A406"/>
    <w:rsid w:val="05C09DF6"/>
    <w:rsid w:val="05F76583"/>
    <w:rsid w:val="061E6D78"/>
    <w:rsid w:val="0621A86A"/>
    <w:rsid w:val="064396DE"/>
    <w:rsid w:val="066AD4B8"/>
    <w:rsid w:val="069D60AE"/>
    <w:rsid w:val="06B83E81"/>
    <w:rsid w:val="06D0D3D0"/>
    <w:rsid w:val="06D9595B"/>
    <w:rsid w:val="070E3CDD"/>
    <w:rsid w:val="071E0066"/>
    <w:rsid w:val="074BC323"/>
    <w:rsid w:val="07913FEF"/>
    <w:rsid w:val="079222E7"/>
    <w:rsid w:val="07C36825"/>
    <w:rsid w:val="0822B8A6"/>
    <w:rsid w:val="083BC352"/>
    <w:rsid w:val="086330F4"/>
    <w:rsid w:val="0899F0E4"/>
    <w:rsid w:val="09478D11"/>
    <w:rsid w:val="095BDB73"/>
    <w:rsid w:val="09A6E70E"/>
    <w:rsid w:val="0A420916"/>
    <w:rsid w:val="0A4D61CD"/>
    <w:rsid w:val="0A7768EA"/>
    <w:rsid w:val="0A81418A"/>
    <w:rsid w:val="0AA0FDED"/>
    <w:rsid w:val="0AB79008"/>
    <w:rsid w:val="0AC703BE"/>
    <w:rsid w:val="0AC9820D"/>
    <w:rsid w:val="0AD0BB6F"/>
    <w:rsid w:val="0AE48F16"/>
    <w:rsid w:val="0C28E592"/>
    <w:rsid w:val="0C3E3DA7"/>
    <w:rsid w:val="0C603537"/>
    <w:rsid w:val="0C9EFD8E"/>
    <w:rsid w:val="0D383FA1"/>
    <w:rsid w:val="0D9FDF8B"/>
    <w:rsid w:val="0DBE809E"/>
    <w:rsid w:val="0DC00BDF"/>
    <w:rsid w:val="0DED9918"/>
    <w:rsid w:val="0E0C0DD6"/>
    <w:rsid w:val="0E0E2DD5"/>
    <w:rsid w:val="0E44FF68"/>
    <w:rsid w:val="0E4D1C9B"/>
    <w:rsid w:val="0E7E953F"/>
    <w:rsid w:val="0E8BE979"/>
    <w:rsid w:val="0E909BFE"/>
    <w:rsid w:val="0EC51CDD"/>
    <w:rsid w:val="0EE9C96E"/>
    <w:rsid w:val="0F0B4E7F"/>
    <w:rsid w:val="0F162BBD"/>
    <w:rsid w:val="0F3E72A4"/>
    <w:rsid w:val="0F4A1A61"/>
    <w:rsid w:val="0F6C2567"/>
    <w:rsid w:val="0F6D3A64"/>
    <w:rsid w:val="0F92F3A9"/>
    <w:rsid w:val="0FE5CC34"/>
    <w:rsid w:val="10087E74"/>
    <w:rsid w:val="1096CC04"/>
    <w:rsid w:val="112D45E8"/>
    <w:rsid w:val="1140AC9F"/>
    <w:rsid w:val="1185DF5F"/>
    <w:rsid w:val="118678EB"/>
    <w:rsid w:val="11F490A4"/>
    <w:rsid w:val="120DAC6F"/>
    <w:rsid w:val="120DCCBF"/>
    <w:rsid w:val="124446E5"/>
    <w:rsid w:val="128A8631"/>
    <w:rsid w:val="12947ADB"/>
    <w:rsid w:val="12ABE6FB"/>
    <w:rsid w:val="12B32442"/>
    <w:rsid w:val="1359AF9F"/>
    <w:rsid w:val="136F921A"/>
    <w:rsid w:val="1399E675"/>
    <w:rsid w:val="13ABAA52"/>
    <w:rsid w:val="13F3133D"/>
    <w:rsid w:val="142CA16C"/>
    <w:rsid w:val="144123AB"/>
    <w:rsid w:val="1452E8F8"/>
    <w:rsid w:val="15072765"/>
    <w:rsid w:val="151358EC"/>
    <w:rsid w:val="1515E042"/>
    <w:rsid w:val="15170831"/>
    <w:rsid w:val="1554444B"/>
    <w:rsid w:val="15D119DC"/>
    <w:rsid w:val="15E48914"/>
    <w:rsid w:val="160BA529"/>
    <w:rsid w:val="1618E7EF"/>
    <w:rsid w:val="1624D0C9"/>
    <w:rsid w:val="167FF773"/>
    <w:rsid w:val="16C012A2"/>
    <w:rsid w:val="16D1F2E5"/>
    <w:rsid w:val="170B694D"/>
    <w:rsid w:val="175B1BD1"/>
    <w:rsid w:val="1773EE41"/>
    <w:rsid w:val="178497A2"/>
    <w:rsid w:val="179827D6"/>
    <w:rsid w:val="17AED525"/>
    <w:rsid w:val="17B49972"/>
    <w:rsid w:val="17B9F3B4"/>
    <w:rsid w:val="1833C9B9"/>
    <w:rsid w:val="183D7954"/>
    <w:rsid w:val="18629AC4"/>
    <w:rsid w:val="1863C696"/>
    <w:rsid w:val="1879833B"/>
    <w:rsid w:val="187A722F"/>
    <w:rsid w:val="188AF772"/>
    <w:rsid w:val="18B3179C"/>
    <w:rsid w:val="18C510A1"/>
    <w:rsid w:val="18F7626C"/>
    <w:rsid w:val="18FA5A85"/>
    <w:rsid w:val="194F546D"/>
    <w:rsid w:val="19553EB4"/>
    <w:rsid w:val="196074E5"/>
    <w:rsid w:val="19712C71"/>
    <w:rsid w:val="19C97E2D"/>
    <w:rsid w:val="19CB7A83"/>
    <w:rsid w:val="19D1F2AB"/>
    <w:rsid w:val="1A23CE2D"/>
    <w:rsid w:val="1AA764B3"/>
    <w:rsid w:val="1AF63525"/>
    <w:rsid w:val="1B04D51A"/>
    <w:rsid w:val="1B30A6AD"/>
    <w:rsid w:val="1B66B97A"/>
    <w:rsid w:val="1B79C02C"/>
    <w:rsid w:val="1BFACCD4"/>
    <w:rsid w:val="1C180D55"/>
    <w:rsid w:val="1C5E1AFF"/>
    <w:rsid w:val="1C80EDA1"/>
    <w:rsid w:val="1CA6450A"/>
    <w:rsid w:val="1CC893FB"/>
    <w:rsid w:val="1CEDF17D"/>
    <w:rsid w:val="1D012F53"/>
    <w:rsid w:val="1D184809"/>
    <w:rsid w:val="1D2D6DC9"/>
    <w:rsid w:val="1D303768"/>
    <w:rsid w:val="1D327D27"/>
    <w:rsid w:val="1D3E6F7C"/>
    <w:rsid w:val="1D464746"/>
    <w:rsid w:val="1D4C75CE"/>
    <w:rsid w:val="1D4EC2B2"/>
    <w:rsid w:val="1D506A76"/>
    <w:rsid w:val="1D56471E"/>
    <w:rsid w:val="1D568339"/>
    <w:rsid w:val="1D7DBF93"/>
    <w:rsid w:val="1DD9518C"/>
    <w:rsid w:val="1E2151DF"/>
    <w:rsid w:val="1E85C1EA"/>
    <w:rsid w:val="1E8C2029"/>
    <w:rsid w:val="1E94F766"/>
    <w:rsid w:val="1E9AF709"/>
    <w:rsid w:val="1ED4F8DC"/>
    <w:rsid w:val="1F068AB5"/>
    <w:rsid w:val="1F0855E7"/>
    <w:rsid w:val="1F1CAC3E"/>
    <w:rsid w:val="1F24B093"/>
    <w:rsid w:val="1F8BFE90"/>
    <w:rsid w:val="1FB39661"/>
    <w:rsid w:val="1FC82CBC"/>
    <w:rsid w:val="1FDE4878"/>
    <w:rsid w:val="200BB307"/>
    <w:rsid w:val="2014C99D"/>
    <w:rsid w:val="201C66B3"/>
    <w:rsid w:val="2032324C"/>
    <w:rsid w:val="208285AA"/>
    <w:rsid w:val="2088A907"/>
    <w:rsid w:val="210A490F"/>
    <w:rsid w:val="210E908A"/>
    <w:rsid w:val="211DA582"/>
    <w:rsid w:val="213E62F1"/>
    <w:rsid w:val="21678424"/>
    <w:rsid w:val="219F543A"/>
    <w:rsid w:val="21CA363A"/>
    <w:rsid w:val="21D4B674"/>
    <w:rsid w:val="21DEFC55"/>
    <w:rsid w:val="21E79769"/>
    <w:rsid w:val="22018FE5"/>
    <w:rsid w:val="22032697"/>
    <w:rsid w:val="2203C200"/>
    <w:rsid w:val="2220ADEB"/>
    <w:rsid w:val="229BF294"/>
    <w:rsid w:val="22A0763C"/>
    <w:rsid w:val="22BB0E5D"/>
    <w:rsid w:val="22EE2207"/>
    <w:rsid w:val="23BDFC56"/>
    <w:rsid w:val="23D300B7"/>
    <w:rsid w:val="23FFA505"/>
    <w:rsid w:val="244E3C92"/>
    <w:rsid w:val="247E09C4"/>
    <w:rsid w:val="249007FD"/>
    <w:rsid w:val="24D499B0"/>
    <w:rsid w:val="24FD93FA"/>
    <w:rsid w:val="25025C1F"/>
    <w:rsid w:val="25227A64"/>
    <w:rsid w:val="253E8113"/>
    <w:rsid w:val="25493054"/>
    <w:rsid w:val="255A2F47"/>
    <w:rsid w:val="255FC9AE"/>
    <w:rsid w:val="256EDFCD"/>
    <w:rsid w:val="2570A2CB"/>
    <w:rsid w:val="2599795D"/>
    <w:rsid w:val="25A290DB"/>
    <w:rsid w:val="25A686A5"/>
    <w:rsid w:val="25DB2129"/>
    <w:rsid w:val="262DB043"/>
    <w:rsid w:val="264DBD3C"/>
    <w:rsid w:val="26799B86"/>
    <w:rsid w:val="2681339D"/>
    <w:rsid w:val="2687B171"/>
    <w:rsid w:val="26ADC685"/>
    <w:rsid w:val="26AF7E16"/>
    <w:rsid w:val="26EB4B0B"/>
    <w:rsid w:val="26F01336"/>
    <w:rsid w:val="271C3D36"/>
    <w:rsid w:val="27415485"/>
    <w:rsid w:val="274C5363"/>
    <w:rsid w:val="27E45C8B"/>
    <w:rsid w:val="27F23EF4"/>
    <w:rsid w:val="28000BEA"/>
    <w:rsid w:val="28015AF4"/>
    <w:rsid w:val="2831D924"/>
    <w:rsid w:val="2847BBFE"/>
    <w:rsid w:val="284DB827"/>
    <w:rsid w:val="28715E8D"/>
    <w:rsid w:val="28917705"/>
    <w:rsid w:val="28F28069"/>
    <w:rsid w:val="28FE220F"/>
    <w:rsid w:val="2900AC0E"/>
    <w:rsid w:val="2908D896"/>
    <w:rsid w:val="290EEE40"/>
    <w:rsid w:val="29259FEB"/>
    <w:rsid w:val="293935B2"/>
    <w:rsid w:val="29406DD1"/>
    <w:rsid w:val="294EF953"/>
    <w:rsid w:val="295FA3FC"/>
    <w:rsid w:val="29E8432E"/>
    <w:rsid w:val="29FE061C"/>
    <w:rsid w:val="2A27A287"/>
    <w:rsid w:val="2A99F3B4"/>
    <w:rsid w:val="2AD59A0B"/>
    <w:rsid w:val="2AFC051C"/>
    <w:rsid w:val="2B11F6F3"/>
    <w:rsid w:val="2B5B30D1"/>
    <w:rsid w:val="2B9EC9BB"/>
    <w:rsid w:val="2BA0E706"/>
    <w:rsid w:val="2BA39560"/>
    <w:rsid w:val="2BA6CF9C"/>
    <w:rsid w:val="2BE5A27F"/>
    <w:rsid w:val="2BF2D18B"/>
    <w:rsid w:val="2BF2DC13"/>
    <w:rsid w:val="2C0E5FB7"/>
    <w:rsid w:val="2C138203"/>
    <w:rsid w:val="2C2B7BFB"/>
    <w:rsid w:val="2C2C5525"/>
    <w:rsid w:val="2C53D8F0"/>
    <w:rsid w:val="2C57209D"/>
    <w:rsid w:val="2C59C4FC"/>
    <w:rsid w:val="2C6B76A0"/>
    <w:rsid w:val="2C7D8F30"/>
    <w:rsid w:val="2CA02869"/>
    <w:rsid w:val="2CA3A5E0"/>
    <w:rsid w:val="2CB464DE"/>
    <w:rsid w:val="2CC59251"/>
    <w:rsid w:val="2CC7FE49"/>
    <w:rsid w:val="2CCE0964"/>
    <w:rsid w:val="2CEBDF00"/>
    <w:rsid w:val="2D335025"/>
    <w:rsid w:val="2D35FC8C"/>
    <w:rsid w:val="2D51038A"/>
    <w:rsid w:val="2D54B48B"/>
    <w:rsid w:val="2DB88CAE"/>
    <w:rsid w:val="2DCAA8C4"/>
    <w:rsid w:val="2DE3C080"/>
    <w:rsid w:val="2DFF6F01"/>
    <w:rsid w:val="2E067C53"/>
    <w:rsid w:val="2E2E5FAE"/>
    <w:rsid w:val="2E5580F7"/>
    <w:rsid w:val="2E976807"/>
    <w:rsid w:val="2ED024D5"/>
    <w:rsid w:val="2EFD9CA6"/>
    <w:rsid w:val="2F0F1AB3"/>
    <w:rsid w:val="2F5F96B5"/>
    <w:rsid w:val="2FAA02F2"/>
    <w:rsid w:val="2FCD3D1A"/>
    <w:rsid w:val="2FF85805"/>
    <w:rsid w:val="302F6D03"/>
    <w:rsid w:val="302FB618"/>
    <w:rsid w:val="306F7317"/>
    <w:rsid w:val="30A096A8"/>
    <w:rsid w:val="30E27B6C"/>
    <w:rsid w:val="310BC185"/>
    <w:rsid w:val="313221E3"/>
    <w:rsid w:val="31551316"/>
    <w:rsid w:val="317B1C7F"/>
    <w:rsid w:val="317FA52F"/>
    <w:rsid w:val="3189E01B"/>
    <w:rsid w:val="31D60760"/>
    <w:rsid w:val="31F353FE"/>
    <w:rsid w:val="322EA297"/>
    <w:rsid w:val="323B7061"/>
    <w:rsid w:val="32446026"/>
    <w:rsid w:val="325DEAE7"/>
    <w:rsid w:val="327089E5"/>
    <w:rsid w:val="328C7637"/>
    <w:rsid w:val="32970AF3"/>
    <w:rsid w:val="32DA46DF"/>
    <w:rsid w:val="32F22E61"/>
    <w:rsid w:val="33282FC8"/>
    <w:rsid w:val="3340D469"/>
    <w:rsid w:val="338E0929"/>
    <w:rsid w:val="33BB249E"/>
    <w:rsid w:val="33C245D8"/>
    <w:rsid w:val="33C95649"/>
    <w:rsid w:val="340816A4"/>
    <w:rsid w:val="343DC41D"/>
    <w:rsid w:val="343EA490"/>
    <w:rsid w:val="346E151C"/>
    <w:rsid w:val="3475CB01"/>
    <w:rsid w:val="348145C6"/>
    <w:rsid w:val="34844599"/>
    <w:rsid w:val="34A1E51E"/>
    <w:rsid w:val="34AB7196"/>
    <w:rsid w:val="34C4C51B"/>
    <w:rsid w:val="34CB500E"/>
    <w:rsid w:val="35118BA5"/>
    <w:rsid w:val="35162824"/>
    <w:rsid w:val="352DF8C5"/>
    <w:rsid w:val="353A2280"/>
    <w:rsid w:val="355C0DAA"/>
    <w:rsid w:val="355CC02D"/>
    <w:rsid w:val="357B80C0"/>
    <w:rsid w:val="3596EB7C"/>
    <w:rsid w:val="35B9A2CB"/>
    <w:rsid w:val="35C49AD5"/>
    <w:rsid w:val="35D8FC3F"/>
    <w:rsid w:val="35DCCB78"/>
    <w:rsid w:val="35DD212F"/>
    <w:rsid w:val="3618959F"/>
    <w:rsid w:val="3630EEC3"/>
    <w:rsid w:val="3661039D"/>
    <w:rsid w:val="3661BE52"/>
    <w:rsid w:val="366B98B6"/>
    <w:rsid w:val="368718A0"/>
    <w:rsid w:val="369E7197"/>
    <w:rsid w:val="36B182C3"/>
    <w:rsid w:val="36EB4C20"/>
    <w:rsid w:val="36FF6FC5"/>
    <w:rsid w:val="3719B2AE"/>
    <w:rsid w:val="3744F196"/>
    <w:rsid w:val="375D5186"/>
    <w:rsid w:val="376A45A9"/>
    <w:rsid w:val="37974C39"/>
    <w:rsid w:val="37FC37E4"/>
    <w:rsid w:val="385712C9"/>
    <w:rsid w:val="3890607E"/>
    <w:rsid w:val="38D51ABE"/>
    <w:rsid w:val="392B4F82"/>
    <w:rsid w:val="39430CDB"/>
    <w:rsid w:val="39A6F39A"/>
    <w:rsid w:val="39A809C2"/>
    <w:rsid w:val="39D1AECD"/>
    <w:rsid w:val="39D7492F"/>
    <w:rsid w:val="39D7DD40"/>
    <w:rsid w:val="39FD2331"/>
    <w:rsid w:val="3A01AAC0"/>
    <w:rsid w:val="3A1B8C60"/>
    <w:rsid w:val="3A2E32F9"/>
    <w:rsid w:val="3A506F0D"/>
    <w:rsid w:val="3AAEF99F"/>
    <w:rsid w:val="3AC5F8CF"/>
    <w:rsid w:val="3AE8D1E4"/>
    <w:rsid w:val="3B254DCB"/>
    <w:rsid w:val="3B5F9A12"/>
    <w:rsid w:val="3B6A9668"/>
    <w:rsid w:val="3B7D34FE"/>
    <w:rsid w:val="3B896DAD"/>
    <w:rsid w:val="3B9C657E"/>
    <w:rsid w:val="3BD25BB4"/>
    <w:rsid w:val="3BF87A72"/>
    <w:rsid w:val="3C127B08"/>
    <w:rsid w:val="3C18B1F9"/>
    <w:rsid w:val="3C301DC0"/>
    <w:rsid w:val="3C923514"/>
    <w:rsid w:val="3C98C42A"/>
    <w:rsid w:val="3CA1DFA9"/>
    <w:rsid w:val="3CB8FB4B"/>
    <w:rsid w:val="3CC8B125"/>
    <w:rsid w:val="3CDAF5B2"/>
    <w:rsid w:val="3CDB3CD8"/>
    <w:rsid w:val="3CF5C84E"/>
    <w:rsid w:val="3CF91AC3"/>
    <w:rsid w:val="3D2BA783"/>
    <w:rsid w:val="3D34CFD0"/>
    <w:rsid w:val="3D4552FE"/>
    <w:rsid w:val="3D8912DC"/>
    <w:rsid w:val="3E3EA5E0"/>
    <w:rsid w:val="3E5B35ED"/>
    <w:rsid w:val="3E695066"/>
    <w:rsid w:val="3E7342B8"/>
    <w:rsid w:val="3ECBDCDE"/>
    <w:rsid w:val="3ED43E4E"/>
    <w:rsid w:val="3EEF8F36"/>
    <w:rsid w:val="3EF88158"/>
    <w:rsid w:val="3F029FA6"/>
    <w:rsid w:val="3F157311"/>
    <w:rsid w:val="3F46D076"/>
    <w:rsid w:val="3F72C64D"/>
    <w:rsid w:val="3F7735C3"/>
    <w:rsid w:val="3F7B5C02"/>
    <w:rsid w:val="3F905C71"/>
    <w:rsid w:val="3F9D8C9C"/>
    <w:rsid w:val="3FBF12A1"/>
    <w:rsid w:val="3FEAE751"/>
    <w:rsid w:val="3FF45793"/>
    <w:rsid w:val="403E058B"/>
    <w:rsid w:val="4054C1DB"/>
    <w:rsid w:val="4070BC4D"/>
    <w:rsid w:val="408CCBC0"/>
    <w:rsid w:val="40A7D64C"/>
    <w:rsid w:val="40B174DB"/>
    <w:rsid w:val="40BA89BD"/>
    <w:rsid w:val="40ED9040"/>
    <w:rsid w:val="415FDE6D"/>
    <w:rsid w:val="41A3580D"/>
    <w:rsid w:val="41AE234B"/>
    <w:rsid w:val="41CBA660"/>
    <w:rsid w:val="41FC5B7A"/>
    <w:rsid w:val="420AA037"/>
    <w:rsid w:val="421B991B"/>
    <w:rsid w:val="421F160E"/>
    <w:rsid w:val="422E9BAA"/>
    <w:rsid w:val="423CEFE8"/>
    <w:rsid w:val="42473091"/>
    <w:rsid w:val="425D2FA9"/>
    <w:rsid w:val="427509B4"/>
    <w:rsid w:val="4281AF5F"/>
    <w:rsid w:val="428913D5"/>
    <w:rsid w:val="43153D2F"/>
    <w:rsid w:val="431CB679"/>
    <w:rsid w:val="438C3323"/>
    <w:rsid w:val="43A7FD20"/>
    <w:rsid w:val="43FCBD45"/>
    <w:rsid w:val="440F8DB4"/>
    <w:rsid w:val="4423E4D8"/>
    <w:rsid w:val="442E9531"/>
    <w:rsid w:val="4432D887"/>
    <w:rsid w:val="449B41BD"/>
    <w:rsid w:val="44BE940D"/>
    <w:rsid w:val="44C9D5B5"/>
    <w:rsid w:val="45344827"/>
    <w:rsid w:val="4587A0D4"/>
    <w:rsid w:val="45D700B1"/>
    <w:rsid w:val="4605071B"/>
    <w:rsid w:val="460FF996"/>
    <w:rsid w:val="466A282A"/>
    <w:rsid w:val="46E34314"/>
    <w:rsid w:val="478206E9"/>
    <w:rsid w:val="4783F04F"/>
    <w:rsid w:val="4785DD09"/>
    <w:rsid w:val="47987934"/>
    <w:rsid w:val="47BFFA0E"/>
    <w:rsid w:val="4820B2DE"/>
    <w:rsid w:val="4839C09E"/>
    <w:rsid w:val="489A9CF5"/>
    <w:rsid w:val="489B518D"/>
    <w:rsid w:val="48DAF140"/>
    <w:rsid w:val="48EF06F4"/>
    <w:rsid w:val="48FD41C9"/>
    <w:rsid w:val="490CABBC"/>
    <w:rsid w:val="49259AA1"/>
    <w:rsid w:val="493AA7E6"/>
    <w:rsid w:val="494A25D9"/>
    <w:rsid w:val="495A198F"/>
    <w:rsid w:val="4973FE16"/>
    <w:rsid w:val="497FFCE1"/>
    <w:rsid w:val="49D68353"/>
    <w:rsid w:val="49FA4781"/>
    <w:rsid w:val="4A208ECD"/>
    <w:rsid w:val="4A2C9457"/>
    <w:rsid w:val="4A433C11"/>
    <w:rsid w:val="4AB818CC"/>
    <w:rsid w:val="4AC32FEC"/>
    <w:rsid w:val="4AE98A22"/>
    <w:rsid w:val="4AFB9F4D"/>
    <w:rsid w:val="4B1592E6"/>
    <w:rsid w:val="4B437651"/>
    <w:rsid w:val="4B540B26"/>
    <w:rsid w:val="4B5E08B0"/>
    <w:rsid w:val="4B6E711B"/>
    <w:rsid w:val="4B9024E9"/>
    <w:rsid w:val="4B92C76C"/>
    <w:rsid w:val="4BD10DDD"/>
    <w:rsid w:val="4BD48D6B"/>
    <w:rsid w:val="4BD92DA4"/>
    <w:rsid w:val="4CBA51D3"/>
    <w:rsid w:val="4D0F92B6"/>
    <w:rsid w:val="4D2DE03F"/>
    <w:rsid w:val="4D49657D"/>
    <w:rsid w:val="4D56E8BA"/>
    <w:rsid w:val="4D905F67"/>
    <w:rsid w:val="4DF26159"/>
    <w:rsid w:val="4E11E88A"/>
    <w:rsid w:val="4E221F08"/>
    <w:rsid w:val="4E245226"/>
    <w:rsid w:val="4E9F10AE"/>
    <w:rsid w:val="4ECBD95F"/>
    <w:rsid w:val="4EE0810B"/>
    <w:rsid w:val="4EED7031"/>
    <w:rsid w:val="4F9074AE"/>
    <w:rsid w:val="4FFA78C6"/>
    <w:rsid w:val="4FFF3902"/>
    <w:rsid w:val="500D7E9D"/>
    <w:rsid w:val="50172F35"/>
    <w:rsid w:val="503BCF04"/>
    <w:rsid w:val="511168A9"/>
    <w:rsid w:val="5129AFBB"/>
    <w:rsid w:val="5161C6CB"/>
    <w:rsid w:val="516E78BB"/>
    <w:rsid w:val="51D90CC6"/>
    <w:rsid w:val="51ED8FDD"/>
    <w:rsid w:val="51F43D0E"/>
    <w:rsid w:val="51F6B68B"/>
    <w:rsid w:val="52094EB9"/>
    <w:rsid w:val="52464E29"/>
    <w:rsid w:val="52B381D0"/>
    <w:rsid w:val="52D3C985"/>
    <w:rsid w:val="52DBE9B0"/>
    <w:rsid w:val="52E7A9A2"/>
    <w:rsid w:val="5333EBC0"/>
    <w:rsid w:val="537907DA"/>
    <w:rsid w:val="53AF6EC5"/>
    <w:rsid w:val="53E047EC"/>
    <w:rsid w:val="53ECE258"/>
    <w:rsid w:val="5405D385"/>
    <w:rsid w:val="540B3F69"/>
    <w:rsid w:val="541A3CB1"/>
    <w:rsid w:val="543886BD"/>
    <w:rsid w:val="546A5785"/>
    <w:rsid w:val="54BF2105"/>
    <w:rsid w:val="54F57F48"/>
    <w:rsid w:val="54F88C79"/>
    <w:rsid w:val="5522381A"/>
    <w:rsid w:val="5550BB98"/>
    <w:rsid w:val="557302C0"/>
    <w:rsid w:val="55872DD7"/>
    <w:rsid w:val="558C2DA6"/>
    <w:rsid w:val="55C52D30"/>
    <w:rsid w:val="55CC5C8D"/>
    <w:rsid w:val="561858FC"/>
    <w:rsid w:val="563C03F5"/>
    <w:rsid w:val="5675704F"/>
    <w:rsid w:val="56828AEF"/>
    <w:rsid w:val="56915A9F"/>
    <w:rsid w:val="56C4EE0F"/>
    <w:rsid w:val="56EBE5B4"/>
    <w:rsid w:val="56EE226F"/>
    <w:rsid w:val="5752877E"/>
    <w:rsid w:val="576C8657"/>
    <w:rsid w:val="576CB6CB"/>
    <w:rsid w:val="577E3605"/>
    <w:rsid w:val="57F6A335"/>
    <w:rsid w:val="57FA92AD"/>
    <w:rsid w:val="58878354"/>
    <w:rsid w:val="58956254"/>
    <w:rsid w:val="589709A3"/>
    <w:rsid w:val="58D10F0F"/>
    <w:rsid w:val="58EA74EE"/>
    <w:rsid w:val="58FA50D7"/>
    <w:rsid w:val="59824338"/>
    <w:rsid w:val="59E2BE38"/>
    <w:rsid w:val="59F8BDC1"/>
    <w:rsid w:val="5A0C849C"/>
    <w:rsid w:val="5A25E585"/>
    <w:rsid w:val="5A814F62"/>
    <w:rsid w:val="5B028E1B"/>
    <w:rsid w:val="5B08B168"/>
    <w:rsid w:val="5B45C792"/>
    <w:rsid w:val="5B47E3AB"/>
    <w:rsid w:val="5B9F9A97"/>
    <w:rsid w:val="5BA23AC9"/>
    <w:rsid w:val="5BACC681"/>
    <w:rsid w:val="5C25A274"/>
    <w:rsid w:val="5C26A461"/>
    <w:rsid w:val="5C473008"/>
    <w:rsid w:val="5C7FFAB9"/>
    <w:rsid w:val="5C877F4E"/>
    <w:rsid w:val="5C8DC0B6"/>
    <w:rsid w:val="5C9E5F33"/>
    <w:rsid w:val="5CB0792C"/>
    <w:rsid w:val="5CB82E8F"/>
    <w:rsid w:val="5CE55304"/>
    <w:rsid w:val="5D00526A"/>
    <w:rsid w:val="5D41CF13"/>
    <w:rsid w:val="5D637688"/>
    <w:rsid w:val="5DA676DE"/>
    <w:rsid w:val="5DD47B36"/>
    <w:rsid w:val="5DF2DC25"/>
    <w:rsid w:val="5E6D3F81"/>
    <w:rsid w:val="5E88B975"/>
    <w:rsid w:val="5EAB993B"/>
    <w:rsid w:val="5EBBFB58"/>
    <w:rsid w:val="5F34FA2D"/>
    <w:rsid w:val="5F47FF9E"/>
    <w:rsid w:val="5F4E45CD"/>
    <w:rsid w:val="5F896E97"/>
    <w:rsid w:val="5F8FA8F2"/>
    <w:rsid w:val="5FD746DF"/>
    <w:rsid w:val="5FFAF03C"/>
    <w:rsid w:val="6045D3B9"/>
    <w:rsid w:val="605E3744"/>
    <w:rsid w:val="606DA5CC"/>
    <w:rsid w:val="6073F008"/>
    <w:rsid w:val="6087FBDC"/>
    <w:rsid w:val="60A8ACD2"/>
    <w:rsid w:val="60AFD8E1"/>
    <w:rsid w:val="60CA0030"/>
    <w:rsid w:val="60CB6894"/>
    <w:rsid w:val="60CD0D92"/>
    <w:rsid w:val="60CECD0D"/>
    <w:rsid w:val="60DE90FB"/>
    <w:rsid w:val="60E552E9"/>
    <w:rsid w:val="6118BFCE"/>
    <w:rsid w:val="611EE13A"/>
    <w:rsid w:val="612BBAC4"/>
    <w:rsid w:val="614A4C1E"/>
    <w:rsid w:val="614BBB9C"/>
    <w:rsid w:val="61695D21"/>
    <w:rsid w:val="616FFAC4"/>
    <w:rsid w:val="6192F52D"/>
    <w:rsid w:val="61AD8D0E"/>
    <w:rsid w:val="61F2B123"/>
    <w:rsid w:val="621EDFD2"/>
    <w:rsid w:val="622D43E3"/>
    <w:rsid w:val="6286300F"/>
    <w:rsid w:val="62C8A48C"/>
    <w:rsid w:val="62C8C0DE"/>
    <w:rsid w:val="62DF41DD"/>
    <w:rsid w:val="62EB7A4A"/>
    <w:rsid w:val="636205B3"/>
    <w:rsid w:val="63744F52"/>
    <w:rsid w:val="63912634"/>
    <w:rsid w:val="63AACD0B"/>
    <w:rsid w:val="63BE14EF"/>
    <w:rsid w:val="63E097D8"/>
    <w:rsid w:val="63F00515"/>
    <w:rsid w:val="642E5287"/>
    <w:rsid w:val="643206FE"/>
    <w:rsid w:val="646577B3"/>
    <w:rsid w:val="646B6C31"/>
    <w:rsid w:val="647DB9DE"/>
    <w:rsid w:val="64A9F7E5"/>
    <w:rsid w:val="64B2D4B8"/>
    <w:rsid w:val="65098443"/>
    <w:rsid w:val="6519071F"/>
    <w:rsid w:val="653972BB"/>
    <w:rsid w:val="653A7DB2"/>
    <w:rsid w:val="65492E3B"/>
    <w:rsid w:val="65518388"/>
    <w:rsid w:val="6554C9FD"/>
    <w:rsid w:val="6576D8BB"/>
    <w:rsid w:val="659B9720"/>
    <w:rsid w:val="6608F501"/>
    <w:rsid w:val="661F21D3"/>
    <w:rsid w:val="6654766D"/>
    <w:rsid w:val="66750BF5"/>
    <w:rsid w:val="66822BF8"/>
    <w:rsid w:val="668C78AD"/>
    <w:rsid w:val="66948ADB"/>
    <w:rsid w:val="66A9E623"/>
    <w:rsid w:val="66E7FA63"/>
    <w:rsid w:val="66F024F1"/>
    <w:rsid w:val="67099194"/>
    <w:rsid w:val="6722B4AA"/>
    <w:rsid w:val="6767D862"/>
    <w:rsid w:val="6775967D"/>
    <w:rsid w:val="681E36A4"/>
    <w:rsid w:val="684D645B"/>
    <w:rsid w:val="688AD35A"/>
    <w:rsid w:val="68AF14EA"/>
    <w:rsid w:val="68C79B44"/>
    <w:rsid w:val="68DDA620"/>
    <w:rsid w:val="68E2646C"/>
    <w:rsid w:val="68FBCDDB"/>
    <w:rsid w:val="69178C06"/>
    <w:rsid w:val="69349C96"/>
    <w:rsid w:val="6938B547"/>
    <w:rsid w:val="696F5ED0"/>
    <w:rsid w:val="6977494C"/>
    <w:rsid w:val="698C06E9"/>
    <w:rsid w:val="6992B1DE"/>
    <w:rsid w:val="69F53B66"/>
    <w:rsid w:val="6A064D5B"/>
    <w:rsid w:val="6A150555"/>
    <w:rsid w:val="6A169DDF"/>
    <w:rsid w:val="6A692174"/>
    <w:rsid w:val="6A6C8C4A"/>
    <w:rsid w:val="6A7E2DC6"/>
    <w:rsid w:val="6AA851B7"/>
    <w:rsid w:val="6AAD9424"/>
    <w:rsid w:val="6AAFF3CD"/>
    <w:rsid w:val="6AB7115C"/>
    <w:rsid w:val="6AC24D38"/>
    <w:rsid w:val="6B34DC90"/>
    <w:rsid w:val="6BB4EC62"/>
    <w:rsid w:val="6BC2336A"/>
    <w:rsid w:val="6BD0BC76"/>
    <w:rsid w:val="6BE4FF6F"/>
    <w:rsid w:val="6BFCFC98"/>
    <w:rsid w:val="6BFD18C7"/>
    <w:rsid w:val="6C2C8FD9"/>
    <w:rsid w:val="6C2D0963"/>
    <w:rsid w:val="6C920AFF"/>
    <w:rsid w:val="6CA54BDF"/>
    <w:rsid w:val="6D051B30"/>
    <w:rsid w:val="6D0A3155"/>
    <w:rsid w:val="6D514FD4"/>
    <w:rsid w:val="6D5532B4"/>
    <w:rsid w:val="6DCE9E44"/>
    <w:rsid w:val="6DDE511F"/>
    <w:rsid w:val="6DED6E99"/>
    <w:rsid w:val="6E10424A"/>
    <w:rsid w:val="6E33D39E"/>
    <w:rsid w:val="6E5B4080"/>
    <w:rsid w:val="6E884C39"/>
    <w:rsid w:val="6E9681AA"/>
    <w:rsid w:val="6E9F2CD9"/>
    <w:rsid w:val="6EAD82AD"/>
    <w:rsid w:val="6EC85CE8"/>
    <w:rsid w:val="6ECEF09C"/>
    <w:rsid w:val="6F2A2505"/>
    <w:rsid w:val="6F2E2D49"/>
    <w:rsid w:val="6F4EE56D"/>
    <w:rsid w:val="6F6EB9B4"/>
    <w:rsid w:val="6F853D0A"/>
    <w:rsid w:val="6F85BACF"/>
    <w:rsid w:val="6F917044"/>
    <w:rsid w:val="6FC3BFB4"/>
    <w:rsid w:val="6FCED7CE"/>
    <w:rsid w:val="70178E14"/>
    <w:rsid w:val="702E0D7E"/>
    <w:rsid w:val="7070F270"/>
    <w:rsid w:val="70C1CF7B"/>
    <w:rsid w:val="710034B6"/>
    <w:rsid w:val="717754E8"/>
    <w:rsid w:val="718512D8"/>
    <w:rsid w:val="71855CDC"/>
    <w:rsid w:val="719CEF94"/>
    <w:rsid w:val="71C36EB7"/>
    <w:rsid w:val="71C6D1DF"/>
    <w:rsid w:val="71D32F42"/>
    <w:rsid w:val="71D6767E"/>
    <w:rsid w:val="720B284F"/>
    <w:rsid w:val="723353F5"/>
    <w:rsid w:val="723D50AA"/>
    <w:rsid w:val="7261C41A"/>
    <w:rsid w:val="7271DF7A"/>
    <w:rsid w:val="72771F49"/>
    <w:rsid w:val="728F57EB"/>
    <w:rsid w:val="72B5EEE0"/>
    <w:rsid w:val="72F340C2"/>
    <w:rsid w:val="7304AC01"/>
    <w:rsid w:val="730DA048"/>
    <w:rsid w:val="732D9147"/>
    <w:rsid w:val="737952DF"/>
    <w:rsid w:val="73DB5254"/>
    <w:rsid w:val="740D3F32"/>
    <w:rsid w:val="741E2D49"/>
    <w:rsid w:val="742E24AD"/>
    <w:rsid w:val="74300F01"/>
    <w:rsid w:val="744C7303"/>
    <w:rsid w:val="745502E0"/>
    <w:rsid w:val="7492C1FA"/>
    <w:rsid w:val="74C21ECF"/>
    <w:rsid w:val="74D166CE"/>
    <w:rsid w:val="75103DF6"/>
    <w:rsid w:val="75625C68"/>
    <w:rsid w:val="757C86F1"/>
    <w:rsid w:val="75E40464"/>
    <w:rsid w:val="75F072DD"/>
    <w:rsid w:val="75FB6A70"/>
    <w:rsid w:val="76273269"/>
    <w:rsid w:val="765CB72C"/>
    <w:rsid w:val="76739A71"/>
    <w:rsid w:val="76C9DB30"/>
    <w:rsid w:val="76EAB6C0"/>
    <w:rsid w:val="76EC52E8"/>
    <w:rsid w:val="76FAA5D1"/>
    <w:rsid w:val="772FC68B"/>
    <w:rsid w:val="77834981"/>
    <w:rsid w:val="77964612"/>
    <w:rsid w:val="779C7978"/>
    <w:rsid w:val="77AEC9C0"/>
    <w:rsid w:val="77D005E6"/>
    <w:rsid w:val="77D1C87C"/>
    <w:rsid w:val="77E64065"/>
    <w:rsid w:val="77EC4C8C"/>
    <w:rsid w:val="77F77E11"/>
    <w:rsid w:val="782D29C6"/>
    <w:rsid w:val="783DC831"/>
    <w:rsid w:val="784C29BB"/>
    <w:rsid w:val="784F280A"/>
    <w:rsid w:val="7850436A"/>
    <w:rsid w:val="785AB344"/>
    <w:rsid w:val="787F9D85"/>
    <w:rsid w:val="78A09CD0"/>
    <w:rsid w:val="78C854F2"/>
    <w:rsid w:val="790C2E3E"/>
    <w:rsid w:val="795649BE"/>
    <w:rsid w:val="79926246"/>
    <w:rsid w:val="79AA7825"/>
    <w:rsid w:val="79AB2547"/>
    <w:rsid w:val="79C3D26B"/>
    <w:rsid w:val="79D08384"/>
    <w:rsid w:val="79DB1A92"/>
    <w:rsid w:val="79F572BB"/>
    <w:rsid w:val="7A0CC737"/>
    <w:rsid w:val="7A26DB74"/>
    <w:rsid w:val="7A572848"/>
    <w:rsid w:val="7A6EFD0F"/>
    <w:rsid w:val="7A8E64AC"/>
    <w:rsid w:val="7A99469A"/>
    <w:rsid w:val="7AD08F57"/>
    <w:rsid w:val="7AD8BDF6"/>
    <w:rsid w:val="7B17B57E"/>
    <w:rsid w:val="7B3AB276"/>
    <w:rsid w:val="7B8612C8"/>
    <w:rsid w:val="7BAB2EDB"/>
    <w:rsid w:val="7BCBCBBD"/>
    <w:rsid w:val="7BCE42FF"/>
    <w:rsid w:val="7C000ACD"/>
    <w:rsid w:val="7C1B99E6"/>
    <w:rsid w:val="7C2B9AEF"/>
    <w:rsid w:val="7C6534E1"/>
    <w:rsid w:val="7C771C94"/>
    <w:rsid w:val="7C7B6C92"/>
    <w:rsid w:val="7C984AA1"/>
    <w:rsid w:val="7C9AD6F0"/>
    <w:rsid w:val="7CBCAB4C"/>
    <w:rsid w:val="7CBFD9B5"/>
    <w:rsid w:val="7CD17F0C"/>
    <w:rsid w:val="7CF6DC30"/>
    <w:rsid w:val="7D3A57E2"/>
    <w:rsid w:val="7D4892A5"/>
    <w:rsid w:val="7D65CB8B"/>
    <w:rsid w:val="7D7CE52D"/>
    <w:rsid w:val="7D8BBD91"/>
    <w:rsid w:val="7DC06DF5"/>
    <w:rsid w:val="7DD1CFED"/>
    <w:rsid w:val="7DD2B05A"/>
    <w:rsid w:val="7DF8A832"/>
    <w:rsid w:val="7E212846"/>
    <w:rsid w:val="7E27D52F"/>
    <w:rsid w:val="7E3BA967"/>
    <w:rsid w:val="7E44A830"/>
    <w:rsid w:val="7E64E7A5"/>
    <w:rsid w:val="7E972600"/>
    <w:rsid w:val="7EBCEF24"/>
    <w:rsid w:val="7ED748FF"/>
    <w:rsid w:val="7EF9CC31"/>
    <w:rsid w:val="7F47A7E8"/>
    <w:rsid w:val="7F51C73B"/>
    <w:rsid w:val="7F98E52D"/>
    <w:rsid w:val="7F9C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AC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215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uiPriority w:val="9"/>
    <w:unhideWhenUsed/>
    <w:qFormat/>
    <w:rsid w:val="39D7D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C445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E6C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D3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32F5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1F16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Fuentedeprrafopredeter"/>
    <w:rsid w:val="001F1656"/>
  </w:style>
  <w:style w:type="character" w:customStyle="1" w:styleId="eop">
    <w:name w:val="eop"/>
    <w:basedOn w:val="Fuentedeprrafopredeter"/>
    <w:rsid w:val="001F1656"/>
  </w:style>
  <w:style w:type="paragraph" w:styleId="Prrafodelista">
    <w:name w:val="List Paragraph"/>
    <w:basedOn w:val="Normal"/>
    <w:uiPriority w:val="34"/>
    <w:qFormat/>
    <w:rsid w:val="001F1656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1F1656"/>
    <w:rPr>
      <w:b/>
      <w:bCs/>
    </w:rPr>
  </w:style>
  <w:style w:type="table" w:styleId="Tablaconcuadrcula">
    <w:name w:val="Table Grid"/>
    <w:basedOn w:val="Tablanormal"/>
    <w:uiPriority w:val="59"/>
    <w:rsid w:val="00DB2B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4750D9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C4458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ibliografa">
    <w:name w:val="Bibliography"/>
    <w:basedOn w:val="Normal"/>
    <w:next w:val="Normal"/>
    <w:uiPriority w:val="37"/>
    <w:unhideWhenUsed/>
    <w:rsid w:val="00BF2086"/>
    <w:pPr>
      <w:tabs>
        <w:tab w:val="left" w:pos="384"/>
      </w:tabs>
      <w:spacing w:after="0" w:line="480" w:lineRule="auto"/>
      <w:ind w:left="384" w:hanging="384"/>
    </w:pPr>
  </w:style>
  <w:style w:type="paragraph" w:styleId="Revisin">
    <w:name w:val="Revision"/>
    <w:hidden/>
    <w:uiPriority w:val="99"/>
    <w:semiHidden/>
    <w:rsid w:val="00070FD4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5241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241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241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41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41F0"/>
    <w:rPr>
      <w:b/>
      <w:bCs/>
      <w:sz w:val="20"/>
      <w:szCs w:val="20"/>
    </w:rPr>
  </w:style>
  <w:style w:type="character" w:customStyle="1" w:styleId="Mencionar1">
    <w:name w:val="Mencionar1"/>
    <w:basedOn w:val="Fuentedeprrafopredeter"/>
    <w:uiPriority w:val="99"/>
    <w:unhideWhenUsed/>
    <w:rsid w:val="007A4292"/>
    <w:rPr>
      <w:color w:val="2B579A"/>
      <w:shd w:val="clear" w:color="auto" w:fill="E1DFDD"/>
    </w:rPr>
  </w:style>
  <w:style w:type="character" w:customStyle="1" w:styleId="nlm-institution">
    <w:name w:val="nlm-institution"/>
    <w:basedOn w:val="Fuentedeprrafopredeter"/>
    <w:rsid w:val="009059F6"/>
  </w:style>
  <w:style w:type="character" w:customStyle="1" w:styleId="nlm-country">
    <w:name w:val="nlm-country"/>
    <w:basedOn w:val="Fuentedeprrafopredeter"/>
    <w:rsid w:val="009059F6"/>
  </w:style>
  <w:style w:type="character" w:customStyle="1" w:styleId="Ttulo1Car">
    <w:name w:val="Título 1 Car"/>
    <w:basedOn w:val="Fuentedeprrafopredeter"/>
    <w:link w:val="Ttulo1"/>
    <w:uiPriority w:val="9"/>
    <w:rsid w:val="001215E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E6C3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215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uiPriority w:val="9"/>
    <w:unhideWhenUsed/>
    <w:qFormat/>
    <w:rsid w:val="39D7D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C445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E6C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D3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32F5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1F16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Fuentedeprrafopredeter"/>
    <w:rsid w:val="001F1656"/>
  </w:style>
  <w:style w:type="character" w:customStyle="1" w:styleId="eop">
    <w:name w:val="eop"/>
    <w:basedOn w:val="Fuentedeprrafopredeter"/>
    <w:rsid w:val="001F1656"/>
  </w:style>
  <w:style w:type="paragraph" w:styleId="Prrafodelista">
    <w:name w:val="List Paragraph"/>
    <w:basedOn w:val="Normal"/>
    <w:uiPriority w:val="34"/>
    <w:qFormat/>
    <w:rsid w:val="001F1656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1F1656"/>
    <w:rPr>
      <w:b/>
      <w:bCs/>
    </w:rPr>
  </w:style>
  <w:style w:type="table" w:styleId="Tablaconcuadrcula">
    <w:name w:val="Table Grid"/>
    <w:basedOn w:val="Tablanormal"/>
    <w:uiPriority w:val="59"/>
    <w:rsid w:val="00DB2B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4750D9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C4458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ibliografa">
    <w:name w:val="Bibliography"/>
    <w:basedOn w:val="Normal"/>
    <w:next w:val="Normal"/>
    <w:uiPriority w:val="37"/>
    <w:unhideWhenUsed/>
    <w:rsid w:val="00BF2086"/>
    <w:pPr>
      <w:tabs>
        <w:tab w:val="left" w:pos="384"/>
      </w:tabs>
      <w:spacing w:after="0" w:line="480" w:lineRule="auto"/>
      <w:ind w:left="384" w:hanging="384"/>
    </w:pPr>
  </w:style>
  <w:style w:type="paragraph" w:styleId="Revisin">
    <w:name w:val="Revision"/>
    <w:hidden/>
    <w:uiPriority w:val="99"/>
    <w:semiHidden/>
    <w:rsid w:val="00070FD4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5241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241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241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41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41F0"/>
    <w:rPr>
      <w:b/>
      <w:bCs/>
      <w:sz w:val="20"/>
      <w:szCs w:val="20"/>
    </w:rPr>
  </w:style>
  <w:style w:type="character" w:customStyle="1" w:styleId="Mencionar1">
    <w:name w:val="Mencionar1"/>
    <w:basedOn w:val="Fuentedeprrafopredeter"/>
    <w:uiPriority w:val="99"/>
    <w:unhideWhenUsed/>
    <w:rsid w:val="007A4292"/>
    <w:rPr>
      <w:color w:val="2B579A"/>
      <w:shd w:val="clear" w:color="auto" w:fill="E1DFDD"/>
    </w:rPr>
  </w:style>
  <w:style w:type="character" w:customStyle="1" w:styleId="nlm-institution">
    <w:name w:val="nlm-institution"/>
    <w:basedOn w:val="Fuentedeprrafopredeter"/>
    <w:rsid w:val="009059F6"/>
  </w:style>
  <w:style w:type="character" w:customStyle="1" w:styleId="nlm-country">
    <w:name w:val="nlm-country"/>
    <w:basedOn w:val="Fuentedeprrafopredeter"/>
    <w:rsid w:val="009059F6"/>
  </w:style>
  <w:style w:type="character" w:customStyle="1" w:styleId="Ttulo1Car">
    <w:name w:val="Título 1 Car"/>
    <w:basedOn w:val="Fuentedeprrafopredeter"/>
    <w:link w:val="Ttulo1"/>
    <w:uiPriority w:val="9"/>
    <w:rsid w:val="001215E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E6C3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6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8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2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0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7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6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7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8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2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2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3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1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91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85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9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1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1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73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01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6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90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44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39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0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1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0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89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6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7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7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7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5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0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7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9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2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6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2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3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23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2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7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9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0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7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1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7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76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6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4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8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2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2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7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3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5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16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7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2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6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93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1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60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3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4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8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1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4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4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7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65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36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3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3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8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6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45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8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8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9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7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46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5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87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2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4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8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2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2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7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5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1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7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8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6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8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1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16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2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7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1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1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6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2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1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4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7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0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5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2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9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9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42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5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9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18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3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41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65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1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5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7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0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6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32aea7e1ecef46da" Type="http://schemas.microsoft.com/office/2018/08/relationships/commentsExtensible" Target="commentsExtensible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17dfa3e6d73245c2" Type="http://schemas.microsoft.com/office/2016/09/relationships/commentsIds" Target="commentsIds.xml"/><Relationship Id="rId5" Type="http://schemas.openxmlformats.org/officeDocument/2006/relationships/numbering" Target="numbering.xml"/><Relationship Id="R524b50ddda3d4d81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1650DEC5311DE4CAF503400E1592041" ma:contentTypeVersion="15" ma:contentTypeDescription="Crear nuevo documento." ma:contentTypeScope="" ma:versionID="9b5eecd351e6d05b82dfb39fd2b86ab4">
  <xsd:schema xmlns:xsd="http://www.w3.org/2001/XMLSchema" xmlns:xs="http://www.w3.org/2001/XMLSchema" xmlns:p="http://schemas.microsoft.com/office/2006/metadata/properties" xmlns:ns2="635cbf95-6034-4c83-ad4f-2ca77fed803b" xmlns:ns3="de93e64c-b13c-49c9-a5cc-daed0603a8ff" targetNamespace="http://schemas.microsoft.com/office/2006/metadata/properties" ma:root="true" ma:fieldsID="5e590137cc532a854dfa2bea885af5c7" ns2:_="" ns3:_="">
    <xsd:import namespace="635cbf95-6034-4c83-ad4f-2ca77fed803b"/>
    <xsd:import namespace="de93e64c-b13c-49c9-a5cc-daed0603a8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5cbf95-6034-4c83-ad4f-2ca77fed8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Etiquetas de imagen" ma:readOnly="false" ma:fieldId="{5cf76f15-5ced-4ddc-b409-7134ff3c332f}" ma:taxonomyMulti="true" ma:sspId="31637a73-b1df-4317-be3a-c3239e63b9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3e64c-b13c-49c9-a5cc-daed0603a8f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bdd1f64-b160-48e6-b6bd-c8a5e05ef000}" ma:internalName="TaxCatchAll" ma:showField="CatchAllData" ma:web="de93e64c-b13c-49c9-a5cc-daed0603a8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35cbf95-6034-4c83-ad4f-2ca77fed803b">
      <Terms xmlns="http://schemas.microsoft.com/office/infopath/2007/PartnerControls"/>
    </lcf76f155ced4ddcb4097134ff3c332f>
    <TaxCatchAll xmlns="de93e64c-b13c-49c9-a5cc-daed0603a8f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0FA4A-465A-4338-B062-D4AAD34CCD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E04FD3-AE3B-45BB-A789-04A8E9E61E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5cbf95-6034-4c83-ad4f-2ca77fed803b"/>
    <ds:schemaRef ds:uri="de93e64c-b13c-49c9-a5cc-daed0603a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1D09A7-5D37-4B68-B962-79A12F43DB6C}">
  <ds:schemaRefs>
    <ds:schemaRef ds:uri="http://schemas.microsoft.com/office/2006/metadata/properties"/>
    <ds:schemaRef ds:uri="http://schemas.microsoft.com/office/infopath/2007/PartnerControls"/>
    <ds:schemaRef ds:uri="635cbf95-6034-4c83-ad4f-2ca77fed803b"/>
    <ds:schemaRef ds:uri="de93e64c-b13c-49c9-a5cc-daed0603a8ff"/>
  </ds:schemaRefs>
</ds:datastoreItem>
</file>

<file path=customXml/itemProps4.xml><?xml version="1.0" encoding="utf-8"?>
<ds:datastoreItem xmlns:ds="http://schemas.openxmlformats.org/officeDocument/2006/customXml" ds:itemID="{5AC929F9-2DC1-4719-B75E-07C779E95AC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AMENGUAL ROIG</dc:creator>
  <cp:lastModifiedBy>ALVARO MARTINEZ PEREZ</cp:lastModifiedBy>
  <cp:revision>2</cp:revision>
  <cp:lastPrinted>2025-10-23T08:55:00Z</cp:lastPrinted>
  <dcterms:created xsi:type="dcterms:W3CDTF">2025-11-14T08:38:00Z</dcterms:created>
  <dcterms:modified xsi:type="dcterms:W3CDTF">2025-11-1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pynlNMJ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F1650DEC5311DE4CAF503400E1592041</vt:lpwstr>
  </property>
  <property fmtid="{D5CDD505-2E9C-101B-9397-08002B2CF9AE}" pid="4" name="MediaServiceImageTags">
    <vt:lpwstr/>
  </property>
  <property fmtid="{D5CDD505-2E9C-101B-9397-08002B2CF9AE}" pid="5" name="MSIP_Label_78a14c0d-58c1-4c83-9734-15a8c9bb140a_Enabled">
    <vt:lpwstr>true</vt:lpwstr>
  </property>
  <property fmtid="{D5CDD505-2E9C-101B-9397-08002B2CF9AE}" pid="6" name="MSIP_Label_78a14c0d-58c1-4c83-9734-15a8c9bb140a_SetDate">
    <vt:lpwstr>2025-09-18T16:26:19Z</vt:lpwstr>
  </property>
  <property fmtid="{D5CDD505-2E9C-101B-9397-08002B2CF9AE}" pid="7" name="MSIP_Label_78a14c0d-58c1-4c83-9734-15a8c9bb140a_Method">
    <vt:lpwstr>Standard</vt:lpwstr>
  </property>
  <property fmtid="{D5CDD505-2E9C-101B-9397-08002B2CF9AE}" pid="8" name="MSIP_Label_78a14c0d-58c1-4c83-9734-15a8c9bb140a_Name">
    <vt:lpwstr>defa4170-0d19-0005-0004-bc88714345d2</vt:lpwstr>
  </property>
  <property fmtid="{D5CDD505-2E9C-101B-9397-08002B2CF9AE}" pid="9" name="MSIP_Label_78a14c0d-58c1-4c83-9734-15a8c9bb140a_SiteId">
    <vt:lpwstr>f4101dab-25da-4570-8c11-a3eee5d04def</vt:lpwstr>
  </property>
  <property fmtid="{D5CDD505-2E9C-101B-9397-08002B2CF9AE}" pid="10" name="MSIP_Label_78a14c0d-58c1-4c83-9734-15a8c9bb140a_ActionId">
    <vt:lpwstr>21dba620-3613-411c-bf41-b14bcdb0c238</vt:lpwstr>
  </property>
  <property fmtid="{D5CDD505-2E9C-101B-9397-08002B2CF9AE}" pid="11" name="MSIP_Label_78a14c0d-58c1-4c83-9734-15a8c9bb140a_ContentBits">
    <vt:lpwstr>0</vt:lpwstr>
  </property>
  <property fmtid="{D5CDD505-2E9C-101B-9397-08002B2CF9AE}" pid="12" name="MSIP_Label_78a14c0d-58c1-4c83-9734-15a8c9bb140a_Tag">
    <vt:lpwstr>10, 3, 0, 1</vt:lpwstr>
  </property>
</Properties>
</file>